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0C1C5" w14:textId="77777777" w:rsidR="00E064A3" w:rsidRPr="00BE72F9" w:rsidRDefault="00E064A3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Evaluation of the Clinical Impact of Different Telemedicine Practices in Intensive Care Units: a Stepped-wedge Cluster Randomized Clinical Trial (TELESCOPE 2): study protocol</w:t>
      </w:r>
    </w:p>
    <w:p w14:paraId="02B5BCEC" w14:textId="75CBF632" w:rsidR="00D92817" w:rsidRPr="00BE72F9" w:rsidRDefault="00D92817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EB6776A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61211AC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1079395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BC6D605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60D807E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0F073339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2244D632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54C064D6" w14:textId="057D3D8C" w:rsidR="00E064A3" w:rsidRPr="00BE72F9" w:rsidRDefault="00E064A3" w:rsidP="00F879AD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color w:val="000000" w:themeColor="text1"/>
        </w:rPr>
      </w:pPr>
      <w:proofErr w:type="spellStart"/>
      <w:r w:rsidRPr="00BE72F9">
        <w:rPr>
          <w:rFonts w:ascii="Arial" w:hAnsi="Arial" w:cs="Arial"/>
          <w:b/>
          <w:color w:val="000000" w:themeColor="text1"/>
          <w:lang w:eastAsia="de-CH"/>
        </w:rPr>
        <w:t>Additional</w:t>
      </w:r>
      <w:proofErr w:type="spellEnd"/>
      <w:r w:rsidRPr="00BE72F9">
        <w:rPr>
          <w:rFonts w:ascii="Arial" w:hAnsi="Arial" w:cs="Arial"/>
          <w:b/>
          <w:color w:val="000000" w:themeColor="text1"/>
          <w:lang w:eastAsia="de-CH"/>
        </w:rPr>
        <w:t xml:space="preserve"> file</w:t>
      </w:r>
      <w:r w:rsidR="00C80821" w:rsidRPr="00BE72F9">
        <w:rPr>
          <w:rFonts w:ascii="Arial" w:hAnsi="Arial" w:cs="Arial"/>
          <w:b/>
          <w:color w:val="000000" w:themeColor="text1"/>
          <w:lang w:eastAsia="de-CH"/>
        </w:rPr>
        <w:t xml:space="preserve"> 1</w:t>
      </w:r>
    </w:p>
    <w:p w14:paraId="3614BDC1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45D9F064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54E7F6F5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61F9EB8B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4BCE2BD5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4CCBA710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704F5074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</w:p>
    <w:p w14:paraId="55161F41" w14:textId="2D72FE9A" w:rsidR="007A060E" w:rsidRPr="00011D6A" w:rsidRDefault="00E064A3" w:rsidP="007A060E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proofErr w:type="spellStart"/>
      <w:r w:rsidRPr="00BE72F9">
        <w:rPr>
          <w:rFonts w:ascii="Arial" w:hAnsi="Arial" w:cs="Arial"/>
          <w:b/>
          <w:bCs/>
          <w:color w:val="000000" w:themeColor="text1"/>
        </w:rPr>
        <w:t>Authors</w:t>
      </w:r>
      <w:proofErr w:type="spellEnd"/>
      <w:r w:rsidRPr="00BE72F9">
        <w:rPr>
          <w:rFonts w:ascii="Arial" w:hAnsi="Arial" w:cs="Arial"/>
          <w:b/>
          <w:bCs/>
          <w:color w:val="000000" w:themeColor="text1"/>
        </w:rPr>
        <w:t>:</w:t>
      </w:r>
      <w:r w:rsidRPr="00BE72F9">
        <w:rPr>
          <w:rFonts w:ascii="Arial" w:hAnsi="Arial" w:cs="Arial"/>
          <w:color w:val="000000" w:themeColor="text1"/>
        </w:rPr>
        <w:t xml:space="preserve"> </w:t>
      </w:r>
      <w:r w:rsidR="007A060E" w:rsidRPr="00011D6A">
        <w:rPr>
          <w:rFonts w:ascii="Arial" w:hAnsi="Arial" w:cs="Arial"/>
          <w:color w:val="000000" w:themeColor="text1"/>
          <w:lang w:val="en-US"/>
        </w:rPr>
        <w:t>Adriano José Pereira,</w:t>
      </w:r>
      <w:r w:rsidR="007A060E" w:rsidRPr="00011D6A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7A060E" w:rsidRPr="00011D6A">
        <w:rPr>
          <w:rFonts w:ascii="Arial" w:hAnsi="Arial" w:cs="Arial"/>
          <w:color w:val="000000" w:themeColor="text1"/>
          <w:lang w:val="en-US"/>
        </w:rPr>
        <w:t xml:space="preserve">Bruna Gomes Barbeiro, </w:t>
      </w:r>
      <w:r w:rsidR="007A060E" w:rsidRPr="00011D6A">
        <w:rPr>
          <w:rFonts w:ascii="Arial" w:eastAsiaTheme="minorEastAsia" w:hAnsi="Arial" w:cs="Arial"/>
          <w:color w:val="000000" w:themeColor="text1"/>
          <w:lang w:val="en-US"/>
        </w:rPr>
        <w:t>Tiago Mendonça dos Santos</w:t>
      </w:r>
      <w:r w:rsidR="007A060E" w:rsidRPr="00011D6A">
        <w:rPr>
          <w:rFonts w:ascii="Arial" w:hAnsi="Arial" w:cs="Arial"/>
          <w:color w:val="000000" w:themeColor="text1"/>
          <w:lang w:val="en-US"/>
        </w:rPr>
        <w:t xml:space="preserve">, Maura Cristina dos Santos, </w:t>
      </w:r>
      <w:r w:rsidR="007A060E" w:rsidRPr="00011D6A">
        <w:rPr>
          <w:rFonts w:ascii="Arial" w:eastAsiaTheme="minorEastAsia" w:hAnsi="Arial" w:cs="Arial"/>
          <w:color w:val="000000" w:themeColor="text1"/>
          <w:lang w:val="en-US"/>
        </w:rPr>
        <w:t>Thiago Domingos Corrêa</w:t>
      </w:r>
      <w:r w:rsidR="007A060E" w:rsidRPr="00011D6A">
        <w:rPr>
          <w:rFonts w:ascii="Arial" w:hAnsi="Arial" w:cs="Arial"/>
          <w:color w:val="000000" w:themeColor="text1"/>
          <w:lang w:val="en-US"/>
        </w:rPr>
        <w:t xml:space="preserve">, Alexandre Biasi Cavalcanti, Ary Serpa Neto, Carlos Henrique Sartorato Pedrotti, Fernando Zampieri, Guilherme de Paula Pinto Schettino, Jorge Ibrain Figueira Salluh, Leandro </w:t>
      </w:r>
      <w:proofErr w:type="spellStart"/>
      <w:r w:rsidR="007A060E" w:rsidRPr="00011D6A">
        <w:rPr>
          <w:rFonts w:ascii="Arial" w:hAnsi="Arial" w:cs="Arial"/>
          <w:color w:val="000000" w:themeColor="text1"/>
          <w:lang w:val="en-US"/>
        </w:rPr>
        <w:t>Utino</w:t>
      </w:r>
      <w:proofErr w:type="spellEnd"/>
      <w:r w:rsidR="007A060E" w:rsidRPr="00011D6A">
        <w:rPr>
          <w:rFonts w:ascii="Arial" w:hAnsi="Arial" w:cs="Arial"/>
          <w:color w:val="000000" w:themeColor="text1"/>
          <w:lang w:val="en-US"/>
        </w:rPr>
        <w:t xml:space="preserve"> Taniguchi, Leonardo José Rolim Ferraz, Luciano Cesar Azevedo, Otávio Berwanger, Regis Goulart Rosa, Renata Albaladejo Morbeck, Rodrigo Biondi, Suzana Margareth Lobo, Renato Carneiro de Freitas Chaves, Otavio Ranzani</w:t>
      </w:r>
      <w:r w:rsidR="007A060E">
        <w:rPr>
          <w:rFonts w:ascii="Arial" w:hAnsi="Arial" w:cs="Arial"/>
          <w:color w:val="000000" w:themeColor="text1"/>
          <w:lang w:val="en-US"/>
        </w:rPr>
        <w:t>.</w:t>
      </w:r>
    </w:p>
    <w:p w14:paraId="4218A0B0" w14:textId="4CB9F07B" w:rsidR="00E064A3" w:rsidRPr="00BE72F9" w:rsidRDefault="00E064A3" w:rsidP="00F879AD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6053B630" w14:textId="16B13558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</w:rPr>
      </w:pPr>
      <w:r w:rsidRPr="00BE72F9">
        <w:rPr>
          <w:rFonts w:ascii="Arial" w:hAnsi="Arial" w:cs="Arial"/>
          <w:color w:val="000000" w:themeColor="text1"/>
        </w:rPr>
        <w:br w:type="page"/>
      </w:r>
    </w:p>
    <w:p w14:paraId="04C66B0F" w14:textId="19372390" w:rsidR="004A5D59" w:rsidRPr="00BE72F9" w:rsidRDefault="004A5D59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Additional </w:t>
      </w:r>
      <w:r w:rsidR="00F879AD" w:rsidRPr="00BE72F9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ile 1 </w:t>
      </w:r>
      <w:r w:rsidR="007726A7"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contains 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>the following document:</w:t>
      </w:r>
    </w:p>
    <w:p w14:paraId="439BE0B6" w14:textId="22BCD130" w:rsidR="00305B79" w:rsidRPr="00BE72F9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Form to support the conduction of daily multidisciplinary rounds (DMR) by physicians</w:t>
      </w:r>
      <w:r w:rsidR="00305B79" w:rsidRPr="00BE72F9">
        <w:rPr>
          <w:rFonts w:ascii="Arial" w:hAnsi="Arial" w:cs="Arial"/>
          <w:color w:val="000000" w:themeColor="text1"/>
          <w:lang w:val="en-US"/>
        </w:rPr>
        <w:t>…………………………………………………………………………</w:t>
      </w:r>
      <w:r w:rsidRPr="00BE72F9">
        <w:rPr>
          <w:rFonts w:ascii="Arial" w:hAnsi="Arial" w:cs="Arial"/>
          <w:color w:val="000000" w:themeColor="text1"/>
          <w:lang w:val="en-US"/>
        </w:rPr>
        <w:t>.</w:t>
      </w:r>
      <w:r w:rsidR="00305B79" w:rsidRPr="00BE72F9">
        <w:rPr>
          <w:rFonts w:ascii="Arial" w:hAnsi="Arial" w:cs="Arial"/>
          <w:b/>
          <w:bCs/>
          <w:color w:val="000000" w:themeColor="text1"/>
          <w:lang w:val="en-US"/>
        </w:rPr>
        <w:t>3</w:t>
      </w:r>
    </w:p>
    <w:p w14:paraId="793E87D3" w14:textId="00D48F6D" w:rsidR="00305B79" w:rsidRPr="00BE72F9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Form to support the conduction of DMR by nurses</w:t>
      </w:r>
      <w:r w:rsidR="00305B79" w:rsidRPr="00BE72F9">
        <w:rPr>
          <w:rFonts w:ascii="Arial" w:hAnsi="Arial" w:cs="Arial"/>
          <w:color w:val="000000" w:themeColor="text1"/>
          <w:lang w:val="en-US"/>
        </w:rPr>
        <w:t>………………………...…</w:t>
      </w:r>
      <w:r w:rsidR="00305B79" w:rsidRPr="00BE72F9">
        <w:rPr>
          <w:rFonts w:ascii="Arial" w:hAnsi="Arial" w:cs="Arial"/>
          <w:b/>
          <w:bCs/>
          <w:color w:val="000000" w:themeColor="text1"/>
          <w:lang w:val="en-US"/>
        </w:rPr>
        <w:t>9</w:t>
      </w:r>
    </w:p>
    <w:p w14:paraId="679F3273" w14:textId="758EF361" w:rsidR="00305B79" w:rsidRPr="00BE72F9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Form to support the conduction of DMR by physiotherapists</w:t>
      </w:r>
      <w:r w:rsidR="00305B79" w:rsidRPr="00BE72F9">
        <w:rPr>
          <w:rFonts w:ascii="Arial" w:hAnsi="Arial" w:cs="Arial"/>
          <w:color w:val="000000" w:themeColor="text1"/>
          <w:lang w:val="en-US"/>
        </w:rPr>
        <w:t>……………....</w:t>
      </w:r>
      <w:r w:rsidR="00305B79" w:rsidRPr="00BE72F9">
        <w:rPr>
          <w:rFonts w:ascii="Arial" w:hAnsi="Arial" w:cs="Arial"/>
          <w:b/>
          <w:bCs/>
          <w:color w:val="000000" w:themeColor="text1"/>
          <w:lang w:val="en-US"/>
        </w:rPr>
        <w:t>11</w:t>
      </w:r>
    </w:p>
    <w:p w14:paraId="323A7B8F" w14:textId="3338FA6C" w:rsidR="004A5D59" w:rsidRPr="00BE72F9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Form to support the conduction of DMR by clinical pharmacists</w:t>
      </w:r>
      <w:r w:rsidR="00305B79" w:rsidRPr="00BE72F9">
        <w:rPr>
          <w:rFonts w:ascii="Arial" w:hAnsi="Arial" w:cs="Arial"/>
          <w:color w:val="000000" w:themeColor="text1"/>
          <w:lang w:val="en-US"/>
        </w:rPr>
        <w:t>………</w:t>
      </w:r>
      <w:proofErr w:type="gramStart"/>
      <w:r w:rsidR="00305B79" w:rsidRPr="00BE72F9">
        <w:rPr>
          <w:rFonts w:ascii="Arial" w:hAnsi="Arial" w:cs="Arial"/>
          <w:color w:val="000000" w:themeColor="text1"/>
          <w:lang w:val="en-US"/>
        </w:rPr>
        <w:t>….</w:t>
      </w:r>
      <w:r w:rsidRPr="00BE72F9">
        <w:rPr>
          <w:rFonts w:ascii="Arial" w:hAnsi="Arial" w:cs="Arial"/>
          <w:color w:val="000000" w:themeColor="text1"/>
          <w:lang w:val="en-US"/>
        </w:rPr>
        <w:t>.</w:t>
      </w:r>
      <w:proofErr w:type="gramEnd"/>
      <w:r w:rsidR="00305B79" w:rsidRPr="00BE72F9">
        <w:rPr>
          <w:rFonts w:ascii="Arial" w:hAnsi="Arial" w:cs="Arial"/>
          <w:b/>
          <w:bCs/>
          <w:color w:val="000000" w:themeColor="text1"/>
          <w:lang w:val="en-US"/>
        </w:rPr>
        <w:t>13</w:t>
      </w:r>
    </w:p>
    <w:p w14:paraId="7D48DD34" w14:textId="77777777" w:rsidR="004A5D59" w:rsidRPr="00BE72F9" w:rsidRDefault="004A5D59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B35DCE7" w14:textId="7B911E61" w:rsidR="00534B93" w:rsidRPr="00BE72F9" w:rsidRDefault="00534B9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0C3E5127" w14:textId="54033FE5" w:rsidR="00EF2103" w:rsidRPr="00BE72F9" w:rsidRDefault="00EF2103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Daily multidisciplinary rounds - 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>physician</w:t>
      </w:r>
    </w:p>
    <w:p w14:paraId="4DBBEEE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DC8F46D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ul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6155D1A3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cia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</w:t>
      </w:r>
    </w:p>
    <w:p w14:paraId="34584477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dividual Taxpayer Registry (CPF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</w:t>
      </w:r>
    </w:p>
    <w:p w14:paraId="39475270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Gend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Female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Male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</w:p>
    <w:p w14:paraId="003257E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edical record number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</w:t>
      </w:r>
    </w:p>
    <w:p w14:paraId="2663CC48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rd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CU</w:t>
      </w:r>
    </w:p>
    <w:p w14:paraId="5DA0ADF0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te of birth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783DB8D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age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</w:t>
      </w:r>
    </w:p>
    <w:p w14:paraId="72E9C69B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eigh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0D751DBA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ight</w:t>
      </w:r>
      <w:r w:rsidRPr="00BE72F9">
        <w:rPr>
          <w:rFonts w:ascii="Arial" w:hAnsi="Arial" w:cs="Arial"/>
          <w:color w:val="000000" w:themeColor="text1"/>
          <w:lang w:val="en-US"/>
        </w:rPr>
        <w:t>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61020DF5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ospital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26DE6259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hospitalized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</w:t>
      </w:r>
    </w:p>
    <w:p w14:paraId="3C6FAAD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CU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</w:t>
      </w:r>
    </w:p>
    <w:p w14:paraId="22FA41B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in ICU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75B7DF1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dmission diagnosi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</w:t>
      </w:r>
    </w:p>
    <w:p w14:paraId="29F799B4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BE72F9" w14:paraId="07FBC5FC" w14:textId="77777777" w:rsidTr="00AF5FD4">
        <w:tc>
          <w:tcPr>
            <w:tcW w:w="4907" w:type="dxa"/>
          </w:tcPr>
          <w:p w14:paraId="1AD0686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3686" w:type="dxa"/>
          </w:tcPr>
          <w:p w14:paraId="484130D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ypertension</w:t>
            </w:r>
          </w:p>
        </w:tc>
      </w:tr>
      <w:tr w:rsidR="00BE72F9" w:rsidRPr="00BE72F9" w14:paraId="20BE4D71" w14:textId="77777777" w:rsidTr="00AF5FD4">
        <w:tc>
          <w:tcPr>
            <w:tcW w:w="4907" w:type="dxa"/>
          </w:tcPr>
          <w:p w14:paraId="60E6FD28" w14:textId="77777777" w:rsidR="00EF2103" w:rsidRPr="00BE72F9" w:rsidRDefault="00EF2103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188AD29B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sthma</w:t>
            </w:r>
          </w:p>
        </w:tc>
      </w:tr>
      <w:tr w:rsidR="00BE72F9" w:rsidRPr="00BE72F9" w14:paraId="354AE520" w14:textId="77777777" w:rsidTr="00AF5FD4">
        <w:tc>
          <w:tcPr>
            <w:tcW w:w="4907" w:type="dxa"/>
          </w:tcPr>
          <w:p w14:paraId="3FADA651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Heart Disease</w:t>
            </w:r>
          </w:p>
        </w:tc>
        <w:tc>
          <w:tcPr>
            <w:tcW w:w="3686" w:type="dxa"/>
          </w:tcPr>
          <w:p w14:paraId="03D2491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ute Myocardial Infarction</w:t>
            </w:r>
          </w:p>
        </w:tc>
      </w:tr>
      <w:tr w:rsidR="00BE72F9" w:rsidRPr="00BE72F9" w14:paraId="0593B784" w14:textId="77777777" w:rsidTr="00AF5FD4">
        <w:tc>
          <w:tcPr>
            <w:tcW w:w="4907" w:type="dxa"/>
          </w:tcPr>
          <w:p w14:paraId="1544DA7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0D7CBE0D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irrhosis</w:t>
            </w:r>
          </w:p>
        </w:tc>
      </w:tr>
      <w:tr w:rsidR="00BE72F9" w:rsidRPr="00BE72F9" w14:paraId="14A3BF38" w14:textId="77777777" w:rsidTr="00AF5FD4">
        <w:tc>
          <w:tcPr>
            <w:tcW w:w="4907" w:type="dxa"/>
          </w:tcPr>
          <w:p w14:paraId="0EF3FEAD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troke</w:t>
            </w:r>
          </w:p>
        </w:tc>
        <w:tc>
          <w:tcPr>
            <w:tcW w:w="3686" w:type="dxa"/>
          </w:tcPr>
          <w:p w14:paraId="417DDD6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ngestive Heart Failure</w:t>
            </w:r>
          </w:p>
        </w:tc>
      </w:tr>
      <w:tr w:rsidR="00BE72F9" w:rsidRPr="00BE72F9" w14:paraId="66E4A08C" w14:textId="77777777" w:rsidTr="00AF5FD4">
        <w:tc>
          <w:tcPr>
            <w:tcW w:w="4907" w:type="dxa"/>
          </w:tcPr>
          <w:p w14:paraId="68EB720D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sychiatric disorders</w:t>
            </w:r>
          </w:p>
        </w:tc>
        <w:tc>
          <w:tcPr>
            <w:tcW w:w="3686" w:type="dxa"/>
          </w:tcPr>
          <w:p w14:paraId="2B834B1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mentia</w:t>
            </w:r>
          </w:p>
        </w:tc>
      </w:tr>
      <w:tr w:rsidR="00BE72F9" w:rsidRPr="00BE72F9" w14:paraId="238E4D5E" w14:textId="77777777" w:rsidTr="00AF5FD4">
        <w:tc>
          <w:tcPr>
            <w:tcW w:w="4907" w:type="dxa"/>
          </w:tcPr>
          <w:p w14:paraId="6BF009FA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izures</w:t>
            </w:r>
          </w:p>
        </w:tc>
        <w:tc>
          <w:tcPr>
            <w:tcW w:w="3686" w:type="dxa"/>
          </w:tcPr>
          <w:p w14:paraId="72BBA3F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Kidney Disease</w:t>
            </w:r>
          </w:p>
        </w:tc>
      </w:tr>
      <w:tr w:rsidR="00BE72F9" w:rsidRPr="00BE72F9" w14:paraId="0697960B" w14:textId="77777777" w:rsidTr="00AF5FD4">
        <w:tc>
          <w:tcPr>
            <w:tcW w:w="4907" w:type="dxa"/>
          </w:tcPr>
          <w:p w14:paraId="253AD4C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ost-transplant</w:t>
            </w:r>
          </w:p>
        </w:tc>
        <w:tc>
          <w:tcPr>
            <w:tcW w:w="3686" w:type="dxa"/>
          </w:tcPr>
          <w:p w14:paraId="5D00E68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ncer</w:t>
            </w:r>
          </w:p>
        </w:tc>
      </w:tr>
      <w:tr w:rsidR="00BE72F9" w:rsidRPr="00BE72F9" w14:paraId="551AE27D" w14:textId="77777777" w:rsidTr="00AF5FD4">
        <w:tc>
          <w:tcPr>
            <w:tcW w:w="4907" w:type="dxa"/>
          </w:tcPr>
          <w:p w14:paraId="0063D9CC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  <w:tc>
          <w:tcPr>
            <w:tcW w:w="3686" w:type="dxa"/>
          </w:tcPr>
          <w:p w14:paraId="11A72A9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</w:tr>
    </w:tbl>
    <w:p w14:paraId="036FBD9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llergie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0CA2B2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BE72F9" w14:paraId="3DD18701" w14:textId="77777777" w:rsidTr="00AF5FD4">
        <w:tc>
          <w:tcPr>
            <w:tcW w:w="4247" w:type="dxa"/>
          </w:tcPr>
          <w:p w14:paraId="16E5EEA1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arrhythmic</w:t>
            </w:r>
          </w:p>
        </w:tc>
        <w:tc>
          <w:tcPr>
            <w:tcW w:w="4247" w:type="dxa"/>
          </w:tcPr>
          <w:p w14:paraId="0E005535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coagulant</w:t>
            </w:r>
          </w:p>
        </w:tc>
      </w:tr>
      <w:tr w:rsidR="00BE72F9" w:rsidRPr="00BE72F9" w14:paraId="70F143B2" w14:textId="77777777" w:rsidTr="00AF5FD4">
        <w:tc>
          <w:tcPr>
            <w:tcW w:w="4247" w:type="dxa"/>
          </w:tcPr>
          <w:p w14:paraId="2A35066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sodilator</w:t>
            </w:r>
          </w:p>
        </w:tc>
        <w:tc>
          <w:tcPr>
            <w:tcW w:w="4247" w:type="dxa"/>
          </w:tcPr>
          <w:p w14:paraId="4F43A3D7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uretic</w:t>
            </w:r>
          </w:p>
        </w:tc>
      </w:tr>
      <w:tr w:rsidR="00BE72F9" w:rsidRPr="00BE72F9" w14:paraId="1C78CA36" w14:textId="77777777" w:rsidTr="00AF5FD4">
        <w:tc>
          <w:tcPr>
            <w:tcW w:w="4247" w:type="dxa"/>
          </w:tcPr>
          <w:p w14:paraId="72BF06A3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al hypoglycemic</w:t>
            </w:r>
          </w:p>
        </w:tc>
        <w:tc>
          <w:tcPr>
            <w:tcW w:w="4247" w:type="dxa"/>
          </w:tcPr>
          <w:p w14:paraId="256E888A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sulin</w:t>
            </w:r>
          </w:p>
        </w:tc>
      </w:tr>
      <w:tr w:rsidR="00BE72F9" w:rsidRPr="00BE72F9" w14:paraId="58018D45" w14:textId="77777777" w:rsidTr="00AF5FD4">
        <w:tc>
          <w:tcPr>
            <w:tcW w:w="4247" w:type="dxa"/>
          </w:tcPr>
          <w:p w14:paraId="60F2364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xiolytic</w:t>
            </w:r>
          </w:p>
        </w:tc>
        <w:tc>
          <w:tcPr>
            <w:tcW w:w="4247" w:type="dxa"/>
          </w:tcPr>
          <w:p w14:paraId="471A537C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depressant</w:t>
            </w:r>
          </w:p>
        </w:tc>
      </w:tr>
      <w:tr w:rsidR="00BE72F9" w:rsidRPr="00BE72F9" w14:paraId="7E1F79B6" w14:textId="77777777" w:rsidTr="00AF5FD4">
        <w:tc>
          <w:tcPr>
            <w:tcW w:w="4247" w:type="dxa"/>
          </w:tcPr>
          <w:p w14:paraId="4E95660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  <w:tc>
          <w:tcPr>
            <w:tcW w:w="4247" w:type="dxa"/>
          </w:tcPr>
          <w:p w14:paraId="547741AD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</w:tr>
    </w:tbl>
    <w:p w14:paraId="188D4297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Previous functionality: </w:t>
      </w:r>
    </w:p>
    <w:p w14:paraId="7E405DEA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ndependent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Requires assistance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Restricted/Bedridden</w:t>
      </w:r>
    </w:p>
    <w:p w14:paraId="065FC9A8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tcher patien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3C7D7D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orm typ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round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visit</w:t>
      </w:r>
    </w:p>
    <w:p w14:paraId="44B15570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22771D7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ospitalization Summary</w:t>
      </w:r>
    </w:p>
    <w:p w14:paraId="1E47423D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dmission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</w:t>
      </w:r>
    </w:p>
    <w:p w14:paraId="2EC4DEAD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Relevant Finding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</w:t>
      </w:r>
    </w:p>
    <w:p w14:paraId="519F5562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ctive Problem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</w:t>
      </w:r>
    </w:p>
    <w:p w14:paraId="689B75D4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2F042F11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4E8E6BFA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Name of Physician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</w:t>
      </w:r>
    </w:p>
    <w:p w14:paraId="48D136A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D298C0B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NEUROLOGICAL SYSTEM</w:t>
      </w:r>
    </w:p>
    <w:p w14:paraId="5DEE3565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Glasgow Coma Scale:</w:t>
      </w:r>
    </w:p>
    <w:p w14:paraId="168354C3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15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13 to 14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10 to 12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6 to 9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&lt;6</w:t>
      </w:r>
    </w:p>
    <w:p w14:paraId="475773F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edation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01097EC4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in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450CE1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elirium</w:t>
      </w:r>
      <w:r w:rsidRPr="00BE72F9">
        <w:rPr>
          <w:rFonts w:ascii="Arial" w:hAnsi="Arial" w:cs="Arial"/>
          <w:color w:val="000000" w:themeColor="text1"/>
          <w:lang w:val="en-US"/>
        </w:rPr>
        <w:t xml:space="preserve">: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</w:t>
      </w:r>
    </w:p>
    <w:p w14:paraId="0B000F1F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1C50DC60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MODYNAMIC SYSTEM</w:t>
      </w:r>
    </w:p>
    <w:p w14:paraId="6523069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Laboratory Tests</w:t>
      </w:r>
      <w:r w:rsidRPr="00BE72F9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Style w:val="Tabelacomgrade"/>
        <w:tblW w:w="8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4839"/>
      </w:tblGrid>
      <w:tr w:rsidR="00BE72F9" w:rsidRPr="00BE72F9" w14:paraId="0DDE72EB" w14:textId="77777777" w:rsidTr="00AF5FD4">
        <w:tc>
          <w:tcPr>
            <w:tcW w:w="3969" w:type="dxa"/>
          </w:tcPr>
          <w:p w14:paraId="0BC1E10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H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</w:t>
            </w:r>
          </w:p>
        </w:tc>
        <w:tc>
          <w:tcPr>
            <w:tcW w:w="4839" w:type="dxa"/>
          </w:tcPr>
          <w:p w14:paraId="27E16B4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rterial oxygen saturation (Sa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</w:t>
            </w:r>
          </w:p>
        </w:tc>
      </w:tr>
      <w:tr w:rsidR="00BE72F9" w:rsidRPr="00BE72F9" w14:paraId="56882BD6" w14:textId="77777777" w:rsidTr="00AF5FD4">
        <w:tc>
          <w:tcPr>
            <w:tcW w:w="3969" w:type="dxa"/>
          </w:tcPr>
          <w:p w14:paraId="29EB6435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artial pressure of oxygen (P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</w:p>
        </w:tc>
        <w:tc>
          <w:tcPr>
            <w:tcW w:w="4839" w:type="dxa"/>
          </w:tcPr>
          <w:p w14:paraId="46701FFE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Venous oxygen saturation (Sv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</w:t>
            </w:r>
          </w:p>
        </w:tc>
      </w:tr>
      <w:tr w:rsidR="00BE72F9" w:rsidRPr="00BE72F9" w14:paraId="3CEA71B8" w14:textId="77777777" w:rsidTr="00AF5FD4">
        <w:tc>
          <w:tcPr>
            <w:tcW w:w="3969" w:type="dxa"/>
          </w:tcPr>
          <w:p w14:paraId="4106A56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rterial partial pressure of carbon dioxide (Pa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4839" w:type="dxa"/>
          </w:tcPr>
          <w:p w14:paraId="37045981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Lactat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__</w:t>
            </w:r>
          </w:p>
        </w:tc>
      </w:tr>
      <w:tr w:rsidR="00BE72F9" w:rsidRPr="00BE72F9" w14:paraId="23773D74" w14:textId="77777777" w:rsidTr="00AF5FD4">
        <w:tc>
          <w:tcPr>
            <w:tcW w:w="3969" w:type="dxa"/>
          </w:tcPr>
          <w:p w14:paraId="0919811B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Venous partial pressure of carbon dioxide (Pv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4839" w:type="dxa"/>
          </w:tcPr>
          <w:p w14:paraId="327A937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Hemoglob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</w:t>
            </w:r>
          </w:p>
        </w:tc>
      </w:tr>
      <w:tr w:rsidR="00BE72F9" w:rsidRPr="00BE72F9" w14:paraId="22CBFFC2" w14:textId="77777777" w:rsidTr="00AF5FD4">
        <w:tc>
          <w:tcPr>
            <w:tcW w:w="3969" w:type="dxa"/>
          </w:tcPr>
          <w:p w14:paraId="307D581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icarbonate (H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4839" w:type="dxa"/>
          </w:tcPr>
          <w:p w14:paraId="53A9591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GAP PCO2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</w:t>
            </w:r>
          </w:p>
        </w:tc>
      </w:tr>
      <w:tr w:rsidR="00BE72F9" w:rsidRPr="00BE72F9" w14:paraId="107FD179" w14:textId="77777777" w:rsidTr="00AF5FD4">
        <w:tc>
          <w:tcPr>
            <w:tcW w:w="3969" w:type="dxa"/>
          </w:tcPr>
          <w:p w14:paraId="071F69A1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Base excess (BE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4839" w:type="dxa"/>
          </w:tcPr>
          <w:p w14:paraId="5B240926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293BA32" w14:textId="77777777" w:rsidR="00EF2103" w:rsidRPr="00BE72F9" w:rsidRDefault="00EF2103" w:rsidP="00F879AD">
      <w:pPr>
        <w:tabs>
          <w:tab w:val="left" w:pos="5564"/>
        </w:tabs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85ABC39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Vasopressor Use (e.g., norepinephrine, vasopressin, adrenaline)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</w:t>
      </w:r>
    </w:p>
    <w:p w14:paraId="5BF3A90D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Inotropic Use (e.g., dobutamine, milrinone, </w:t>
      </w:r>
      <w:proofErr w:type="spellStart"/>
      <w:r w:rsidRPr="00BE72F9">
        <w:rPr>
          <w:rFonts w:ascii="Arial" w:hAnsi="Arial" w:cs="Arial"/>
          <w:b/>
          <w:bCs/>
          <w:color w:val="000000" w:themeColor="text1"/>
          <w:lang w:val="en-US"/>
        </w:rPr>
        <w:t>levosimendan</w:t>
      </w:r>
      <w:proofErr w:type="spellEnd"/>
      <w:r w:rsidRPr="00BE72F9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</w:t>
      </w:r>
    </w:p>
    <w:p w14:paraId="2DA9497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Vasodilator use (e.g., nitroglycerin, nitroprusside)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27429BB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ean arterial pressure target:</w:t>
      </w:r>
    </w:p>
    <w:p w14:paraId="4D71BA0F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Minimum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</w:t>
      </w:r>
    </w:p>
    <w:p w14:paraId="1EFBA41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Maximum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</w:t>
      </w:r>
    </w:p>
    <w:p w14:paraId="36D313F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ntiarrhythmic us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AB1F678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FA cardiovascular:</w:t>
      </w:r>
    </w:p>
    <w:p w14:paraId="7849509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hypotension</w:t>
      </w:r>
    </w:p>
    <w:p w14:paraId="2FA528B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MAP &lt; 70 mmHg</w:t>
      </w:r>
    </w:p>
    <w:p w14:paraId="6E16C99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Dopamine &gt; 5 or any dose of dobutamine</w:t>
      </w:r>
    </w:p>
    <w:p w14:paraId="7B3FB383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Dopamine &gt;15 or norepinephrine/adrenaline &gt; 0.01</w:t>
      </w:r>
    </w:p>
    <w:p w14:paraId="55D6A1B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>Norepinephrine/adrenaline &gt; 0.1</w:t>
      </w:r>
    </w:p>
    <w:p w14:paraId="260811A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E99F16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RESPIRATORY SYSTEM</w:t>
      </w:r>
    </w:p>
    <w:p w14:paraId="12CF166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Laboratory tests</w:t>
      </w:r>
      <w:r w:rsidRPr="00BE72F9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Style w:val="Tabelacomgrade"/>
        <w:tblW w:w="10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6"/>
        <w:gridCol w:w="5993"/>
      </w:tblGrid>
      <w:tr w:rsidR="00BE72F9" w:rsidRPr="00BE72F9" w14:paraId="032D2876" w14:textId="77777777" w:rsidTr="00AF5FD4">
        <w:tc>
          <w:tcPr>
            <w:tcW w:w="4046" w:type="dxa"/>
          </w:tcPr>
          <w:p w14:paraId="2D9B04F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Fraction of Inspired Oxygen (Fi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5993" w:type="dxa"/>
          </w:tcPr>
          <w:p w14:paraId="2F19931A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H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______</w:t>
            </w:r>
          </w:p>
        </w:tc>
      </w:tr>
      <w:tr w:rsidR="00BE72F9" w:rsidRPr="00BE72F9" w14:paraId="05C82FD7" w14:textId="77777777" w:rsidTr="00AF5FD4">
        <w:tc>
          <w:tcPr>
            <w:tcW w:w="4046" w:type="dxa"/>
          </w:tcPr>
          <w:p w14:paraId="7675EC7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artial pressure of oxygen (P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993" w:type="dxa"/>
          </w:tcPr>
          <w:p w14:paraId="24FC8006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rterial partial pressure of carbon dioxide (Pa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</w:p>
        </w:tc>
      </w:tr>
      <w:tr w:rsidR="00BE72F9" w:rsidRPr="00BE72F9" w14:paraId="1CD5B7FA" w14:textId="77777777" w:rsidTr="00AF5FD4">
        <w:tc>
          <w:tcPr>
            <w:tcW w:w="4046" w:type="dxa"/>
          </w:tcPr>
          <w:p w14:paraId="6BDFED6C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icarbonate (H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</w:t>
            </w:r>
          </w:p>
        </w:tc>
        <w:tc>
          <w:tcPr>
            <w:tcW w:w="5993" w:type="dxa"/>
          </w:tcPr>
          <w:p w14:paraId="08A4296C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ase excess (BE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</w:t>
            </w:r>
          </w:p>
        </w:tc>
      </w:tr>
      <w:tr w:rsidR="00BE72F9" w:rsidRPr="00BE72F9" w14:paraId="58C88793" w14:textId="77777777" w:rsidTr="00AF5FD4">
        <w:tc>
          <w:tcPr>
            <w:tcW w:w="4046" w:type="dxa"/>
          </w:tcPr>
          <w:p w14:paraId="4DFFBDF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rterial oxygen saturation (Sa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</w:p>
        </w:tc>
        <w:tc>
          <w:tcPr>
            <w:tcW w:w="5993" w:type="dxa"/>
          </w:tcPr>
          <w:p w14:paraId="6726DBBB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aO2 / FiO2 ratio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</w:t>
            </w:r>
          </w:p>
        </w:tc>
      </w:tr>
    </w:tbl>
    <w:p w14:paraId="2005E8C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DC09E26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Respiratory support:</w:t>
      </w:r>
    </w:p>
    <w:p w14:paraId="017FC89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Ambient air </w:t>
      </w:r>
    </w:p>
    <w:p w14:paraId="1E3EDF7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Oxygen mask or nasal cannula</w:t>
      </w:r>
    </w:p>
    <w:p w14:paraId="6D106C5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n-invasive ventilation</w:t>
      </w:r>
    </w:p>
    <w:p w14:paraId="2A19383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High-flow nasal cannula</w:t>
      </w:r>
    </w:p>
    <w:p w14:paraId="248E2F62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nvasive mechanical ventilation</w:t>
      </w:r>
    </w:p>
    <w:p w14:paraId="7DBC8C2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55AA8C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rotective ventilation (at the time of visit):</w:t>
      </w:r>
    </w:p>
    <w:p w14:paraId="420A0C6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idal volume ≤ 6 ml/kg predicted weight</w:t>
      </w:r>
    </w:p>
    <w:p w14:paraId="168A75A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lastRenderedPageBreak/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eak pressure &lt; 30 cmH</w:t>
      </w:r>
      <w:r w:rsidRPr="00BE72F9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BE72F9">
        <w:rPr>
          <w:rFonts w:ascii="Arial" w:hAnsi="Arial" w:cs="Arial"/>
          <w:color w:val="000000" w:themeColor="text1"/>
          <w:lang w:val="en-US"/>
        </w:rPr>
        <w:t>O</w:t>
      </w:r>
    </w:p>
    <w:p w14:paraId="58D158C5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Driving pressure &lt; 15 cmH</w:t>
      </w:r>
      <w:r w:rsidRPr="00BE72F9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BE72F9">
        <w:rPr>
          <w:rFonts w:ascii="Arial" w:hAnsi="Arial" w:cs="Arial"/>
          <w:color w:val="000000" w:themeColor="text1"/>
          <w:lang w:val="en-US"/>
        </w:rPr>
        <w:t>O</w:t>
      </w:r>
    </w:p>
    <w:p w14:paraId="72475F1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EEP (</w:t>
      </w:r>
      <w:proofErr w:type="spellStart"/>
      <w:r w:rsidRPr="00BE72F9">
        <w:rPr>
          <w:rFonts w:ascii="Arial" w:hAnsi="Arial" w:cs="Arial"/>
          <w:color w:val="000000" w:themeColor="text1"/>
          <w:lang w:val="en-US"/>
        </w:rPr>
        <w:t>ARDSNet</w:t>
      </w:r>
      <w:proofErr w:type="spellEnd"/>
      <w:r w:rsidRPr="00BE72F9">
        <w:rPr>
          <w:rFonts w:ascii="Arial" w:hAnsi="Arial" w:cs="Arial"/>
          <w:color w:val="000000" w:themeColor="text1"/>
          <w:lang w:val="en-US"/>
        </w:rPr>
        <w:t xml:space="preserve"> table)</w:t>
      </w:r>
    </w:p>
    <w:p w14:paraId="37191522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Eligible for spontaneous breathing trial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84C9058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</w:rPr>
      </w:pPr>
      <w:r w:rsidRPr="00BE72F9">
        <w:rPr>
          <w:rFonts w:ascii="Arial" w:hAnsi="Arial" w:cs="Arial"/>
          <w:b/>
          <w:bCs/>
          <w:color w:val="000000" w:themeColor="text1"/>
        </w:rPr>
        <w:t xml:space="preserve">SOFA </w:t>
      </w:r>
      <w:proofErr w:type="spellStart"/>
      <w:r w:rsidRPr="00BE72F9">
        <w:rPr>
          <w:rFonts w:ascii="Arial" w:hAnsi="Arial" w:cs="Arial"/>
          <w:b/>
          <w:bCs/>
          <w:color w:val="000000" w:themeColor="text1"/>
        </w:rPr>
        <w:t>respiratory</w:t>
      </w:r>
      <w:proofErr w:type="spellEnd"/>
      <w:r w:rsidRPr="00BE72F9">
        <w:rPr>
          <w:rFonts w:ascii="Arial" w:hAnsi="Arial" w:cs="Arial"/>
          <w:b/>
          <w:bCs/>
          <w:color w:val="000000" w:themeColor="text1"/>
        </w:rPr>
        <w:t>:</w:t>
      </w:r>
    </w:p>
    <w:p w14:paraId="0C4A556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</w:rPr>
        <w:t xml:space="preserve"> PaO2 / FiO2 </w:t>
      </w:r>
      <w:proofErr w:type="spellStart"/>
      <w:r w:rsidRPr="00BE72F9">
        <w:rPr>
          <w:rFonts w:ascii="Arial" w:hAnsi="Arial" w:cs="Arial"/>
          <w:color w:val="000000" w:themeColor="text1"/>
        </w:rPr>
        <w:t>ratio</w:t>
      </w:r>
      <w:proofErr w:type="spellEnd"/>
      <w:r w:rsidRPr="00BE72F9">
        <w:rPr>
          <w:rFonts w:ascii="Arial" w:hAnsi="Arial" w:cs="Arial"/>
          <w:color w:val="000000" w:themeColor="text1"/>
        </w:rPr>
        <w:t xml:space="preserve"> ≥ 400</w:t>
      </w:r>
    </w:p>
    <w:p w14:paraId="1ABA938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</w:rPr>
        <w:t xml:space="preserve"> PaO2 / FiO2 </w:t>
      </w:r>
      <w:proofErr w:type="spellStart"/>
      <w:r w:rsidRPr="00BE72F9">
        <w:rPr>
          <w:rFonts w:ascii="Arial" w:hAnsi="Arial" w:cs="Arial"/>
          <w:color w:val="000000" w:themeColor="text1"/>
        </w:rPr>
        <w:t>ratio</w:t>
      </w:r>
      <w:proofErr w:type="spellEnd"/>
      <w:r w:rsidRPr="00BE72F9">
        <w:rPr>
          <w:rFonts w:ascii="Arial" w:hAnsi="Arial" w:cs="Arial"/>
          <w:color w:val="000000" w:themeColor="text1"/>
        </w:rPr>
        <w:t xml:space="preserve"> 300-399</w:t>
      </w:r>
    </w:p>
    <w:p w14:paraId="02B97BDB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</w:rPr>
        <w:t xml:space="preserve"> PaO2 / FiO2 </w:t>
      </w:r>
      <w:proofErr w:type="spellStart"/>
      <w:r w:rsidRPr="00BE72F9">
        <w:rPr>
          <w:rFonts w:ascii="Arial" w:hAnsi="Arial" w:cs="Arial"/>
          <w:color w:val="000000" w:themeColor="text1"/>
        </w:rPr>
        <w:t>ratio</w:t>
      </w:r>
      <w:proofErr w:type="spellEnd"/>
      <w:r w:rsidRPr="00BE72F9">
        <w:rPr>
          <w:rFonts w:ascii="Arial" w:hAnsi="Arial" w:cs="Arial"/>
          <w:color w:val="000000" w:themeColor="text1"/>
        </w:rPr>
        <w:t xml:space="preserve"> 200-299</w:t>
      </w:r>
    </w:p>
    <w:p w14:paraId="20D138A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aO2 / FiO2 ratio 100-199 + supplemental ventilation</w:t>
      </w:r>
    </w:p>
    <w:p w14:paraId="157846E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aO2 / FiO2 ratio &lt;100 + supplemental ventilation</w:t>
      </w:r>
    </w:p>
    <w:p w14:paraId="4245C92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0A432CA6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NUTRITIONAL SUPPORT AND GLYCEMIC CONTROL</w:t>
      </w:r>
    </w:p>
    <w:p w14:paraId="4E148E5B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Laboratory tests</w:t>
      </w:r>
      <w:r w:rsidRPr="00BE72F9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4554"/>
      </w:tblGrid>
      <w:tr w:rsidR="00BE72F9" w:rsidRPr="00BE72F9" w14:paraId="101656A8" w14:textId="77777777" w:rsidTr="00AF5FD4">
        <w:tc>
          <w:tcPr>
            <w:tcW w:w="4270" w:type="dxa"/>
          </w:tcPr>
          <w:p w14:paraId="05A61FCA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bilirub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</w:t>
            </w:r>
          </w:p>
        </w:tc>
        <w:tc>
          <w:tcPr>
            <w:tcW w:w="4224" w:type="dxa"/>
          </w:tcPr>
          <w:p w14:paraId="511E3CFB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Direct bilirub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</w:t>
            </w:r>
          </w:p>
        </w:tc>
      </w:tr>
      <w:tr w:rsidR="00BE72F9" w:rsidRPr="00BE72F9" w14:paraId="71054FD7" w14:textId="77777777" w:rsidTr="00AF5FD4">
        <w:tc>
          <w:tcPr>
            <w:tcW w:w="4270" w:type="dxa"/>
          </w:tcPr>
          <w:p w14:paraId="44072CF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direct 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ilirub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4224" w:type="dxa"/>
          </w:tcPr>
          <w:p w14:paraId="6254F9F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lanine transaminase (ALT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</w:t>
            </w:r>
          </w:p>
        </w:tc>
      </w:tr>
      <w:tr w:rsidR="00BE72F9" w:rsidRPr="00BE72F9" w14:paraId="65D1FC3E" w14:textId="77777777" w:rsidTr="00AF5FD4">
        <w:tc>
          <w:tcPr>
            <w:tcW w:w="4270" w:type="dxa"/>
          </w:tcPr>
          <w:p w14:paraId="73D4DB45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spartate transaminase (AST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4224" w:type="dxa"/>
          </w:tcPr>
          <w:p w14:paraId="47ECE31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gamma-glutamyl transferase (GGT):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</w:t>
            </w:r>
          </w:p>
        </w:tc>
      </w:tr>
      <w:tr w:rsidR="00BE72F9" w:rsidRPr="00BE72F9" w14:paraId="796B0ABB" w14:textId="77777777" w:rsidTr="00AF5FD4">
        <w:tc>
          <w:tcPr>
            <w:tcW w:w="4270" w:type="dxa"/>
          </w:tcPr>
          <w:p w14:paraId="43C6CA83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Lipas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__</w:t>
            </w:r>
          </w:p>
        </w:tc>
        <w:tc>
          <w:tcPr>
            <w:tcW w:w="4224" w:type="dxa"/>
          </w:tcPr>
          <w:p w14:paraId="3C53E453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mylas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</w:t>
            </w:r>
          </w:p>
        </w:tc>
      </w:tr>
      <w:tr w:rsidR="00BE72F9" w:rsidRPr="00BE72F9" w14:paraId="35739D52" w14:textId="77777777" w:rsidTr="00AF5FD4">
        <w:tc>
          <w:tcPr>
            <w:tcW w:w="4270" w:type="dxa"/>
          </w:tcPr>
          <w:p w14:paraId="1A87AC2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lkaline Phosphatase (FA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</w:t>
            </w:r>
          </w:p>
        </w:tc>
        <w:tc>
          <w:tcPr>
            <w:tcW w:w="4224" w:type="dxa"/>
          </w:tcPr>
          <w:p w14:paraId="61E5517A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Album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</w:t>
            </w:r>
          </w:p>
        </w:tc>
      </w:tr>
    </w:tbl>
    <w:p w14:paraId="2F673120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24D4666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s the patient being fed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036945BA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Bowel Movement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E72F9">
        <w:rPr>
          <w:rFonts w:ascii="Arial" w:hAnsi="Arial" w:cs="Arial"/>
          <w:color w:val="000000" w:themeColor="text1"/>
          <w:lang w:val="en-US"/>
        </w:rPr>
        <w:t xml:space="preserve">Present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E72F9">
        <w:rPr>
          <w:rFonts w:ascii="Arial" w:hAnsi="Arial" w:cs="Arial"/>
          <w:color w:val="000000" w:themeColor="text1"/>
          <w:lang w:val="en-US"/>
        </w:rPr>
        <w:t>Absent</w:t>
      </w:r>
    </w:p>
    <w:p w14:paraId="78A4AEE8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id the patient have two or more blood glucose readings &gt;180 mg/dl in 24 hours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0D6FF47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ny glycemic controls &lt; 60 mg/dl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330C3085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FA hepatic:</w:t>
      </w:r>
    </w:p>
    <w:p w14:paraId="75AE1D1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Bilirubin &lt;1.2</w:t>
      </w:r>
    </w:p>
    <w:p w14:paraId="339F76E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Bilirubin 1.2 - 1.9</w:t>
      </w:r>
    </w:p>
    <w:p w14:paraId="07A0D9D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Bilirubin 2.0 - 5.9</w:t>
      </w:r>
    </w:p>
    <w:p w14:paraId="40D15B0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Bilirubin 6.0 - 11.9</w:t>
      </w:r>
    </w:p>
    <w:p w14:paraId="3A9EF50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Bilirubin ≥12</w:t>
      </w:r>
    </w:p>
    <w:p w14:paraId="7F2B4903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A9CE3C3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LUID BALANCE, ELECTROLYTES, AND RENAL FUNCTION</w:t>
      </w:r>
    </w:p>
    <w:p w14:paraId="2FDA8A6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Laboratory tests</w:t>
      </w:r>
      <w:r w:rsidRPr="00BE72F9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4487"/>
      </w:tblGrid>
      <w:tr w:rsidR="00BE72F9" w:rsidRPr="00BE72F9" w14:paraId="4466FE1A" w14:textId="77777777" w:rsidTr="00AF5FD4">
        <w:tc>
          <w:tcPr>
            <w:tcW w:w="4270" w:type="dxa"/>
          </w:tcPr>
          <w:p w14:paraId="6DFD6896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pH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</w:t>
            </w:r>
          </w:p>
        </w:tc>
        <w:tc>
          <w:tcPr>
            <w:tcW w:w="4224" w:type="dxa"/>
          </w:tcPr>
          <w:p w14:paraId="2DA23F66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icarbonate (HCO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</w:t>
            </w:r>
          </w:p>
        </w:tc>
      </w:tr>
      <w:tr w:rsidR="00BE72F9" w:rsidRPr="00BE72F9" w14:paraId="6989ABFC" w14:textId="77777777" w:rsidTr="00AF5FD4">
        <w:tc>
          <w:tcPr>
            <w:tcW w:w="4270" w:type="dxa"/>
          </w:tcPr>
          <w:p w14:paraId="3E2F015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Base excess (BE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</w:t>
            </w:r>
          </w:p>
        </w:tc>
        <w:tc>
          <w:tcPr>
            <w:tcW w:w="4224" w:type="dxa"/>
          </w:tcPr>
          <w:p w14:paraId="2C523A0C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otassium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</w:t>
            </w:r>
          </w:p>
        </w:tc>
      </w:tr>
      <w:tr w:rsidR="00BE72F9" w:rsidRPr="00BE72F9" w14:paraId="1A379B8C" w14:textId="77777777" w:rsidTr="00AF5FD4">
        <w:tc>
          <w:tcPr>
            <w:tcW w:w="4270" w:type="dxa"/>
          </w:tcPr>
          <w:p w14:paraId="6197C347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__</w:t>
            </w:r>
          </w:p>
        </w:tc>
        <w:tc>
          <w:tcPr>
            <w:tcW w:w="4224" w:type="dxa"/>
          </w:tcPr>
          <w:p w14:paraId="162B67BE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Ureia</w:t>
            </w:r>
            <w:proofErr w:type="spell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____</w:t>
            </w:r>
          </w:p>
        </w:tc>
      </w:tr>
      <w:tr w:rsidR="00BE72F9" w:rsidRPr="00BE72F9" w14:paraId="58381C0C" w14:textId="77777777" w:rsidTr="00AF5FD4">
        <w:tc>
          <w:tcPr>
            <w:tcW w:w="4270" w:type="dxa"/>
          </w:tcPr>
          <w:p w14:paraId="62571430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Creatinin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</w:t>
            </w:r>
          </w:p>
        </w:tc>
        <w:tc>
          <w:tcPr>
            <w:tcW w:w="4224" w:type="dxa"/>
          </w:tcPr>
          <w:p w14:paraId="41AE5678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Ionic calcium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</w:t>
            </w:r>
          </w:p>
        </w:tc>
      </w:tr>
      <w:tr w:rsidR="00BE72F9" w:rsidRPr="00BE72F9" w14:paraId="12395C17" w14:textId="77777777" w:rsidTr="00AF5FD4">
        <w:tc>
          <w:tcPr>
            <w:tcW w:w="4270" w:type="dxa"/>
          </w:tcPr>
          <w:p w14:paraId="7B98EC1F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Chlorid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__</w:t>
            </w:r>
          </w:p>
        </w:tc>
        <w:tc>
          <w:tcPr>
            <w:tcW w:w="4224" w:type="dxa"/>
          </w:tcPr>
          <w:p w14:paraId="34A75374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Magnesium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</w:t>
            </w:r>
          </w:p>
        </w:tc>
      </w:tr>
      <w:tr w:rsidR="00BE72F9" w:rsidRPr="00BE72F9" w14:paraId="30146FD9" w14:textId="77777777" w:rsidTr="00AF5FD4">
        <w:tc>
          <w:tcPr>
            <w:tcW w:w="4270" w:type="dxa"/>
          </w:tcPr>
          <w:p w14:paraId="3D8E94C1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Lactat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___</w:t>
            </w:r>
          </w:p>
        </w:tc>
        <w:tc>
          <w:tcPr>
            <w:tcW w:w="4224" w:type="dxa"/>
          </w:tcPr>
          <w:p w14:paraId="21ED850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B13B4AC" w14:textId="77777777" w:rsidR="00EF2103" w:rsidRPr="00BE72F9" w:rsidRDefault="00EF2103" w:rsidP="00F879AD">
      <w:pPr>
        <w:tabs>
          <w:tab w:val="left" w:pos="5564"/>
        </w:tabs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5E06DFFB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Electrolyte imbalanc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48CB948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On dialysi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450E9C12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FA renal:</w:t>
      </w:r>
    </w:p>
    <w:p w14:paraId="5C8636E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Creatinine &lt; 1.2</w:t>
      </w:r>
    </w:p>
    <w:p w14:paraId="23F43580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Creatinine 1.2 - 1.9</w:t>
      </w:r>
    </w:p>
    <w:p w14:paraId="6AB52838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Creatinine 2.0 - 3.4</w:t>
      </w:r>
    </w:p>
    <w:p w14:paraId="42D4D97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Creatinine 3.5 - 4.9 or urine output ≤ 500ml/24h</w:t>
      </w:r>
    </w:p>
    <w:p w14:paraId="7AA68982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Creatinine ≥ 5 or urine output ≤ 200ml/24h</w:t>
      </w:r>
    </w:p>
    <w:p w14:paraId="61F628A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B8356A1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MATOLOGY AND INFECTION</w:t>
      </w:r>
    </w:p>
    <w:p w14:paraId="389F39E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Laboratory test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4287"/>
      </w:tblGrid>
      <w:tr w:rsidR="00BE72F9" w:rsidRPr="00BE72F9" w14:paraId="77C9897F" w14:textId="77777777" w:rsidTr="00AF5FD4">
        <w:tc>
          <w:tcPr>
            <w:tcW w:w="4207" w:type="dxa"/>
          </w:tcPr>
          <w:p w14:paraId="4F7D1D7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Hemoglob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</w:t>
            </w:r>
          </w:p>
        </w:tc>
        <w:tc>
          <w:tcPr>
            <w:tcW w:w="4287" w:type="dxa"/>
          </w:tcPr>
          <w:p w14:paraId="0DE07A89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Hematocrit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</w:t>
            </w:r>
          </w:p>
        </w:tc>
      </w:tr>
      <w:tr w:rsidR="00BE72F9" w:rsidRPr="00BE72F9" w14:paraId="5D7B8BB1" w14:textId="77777777" w:rsidTr="00AF5FD4">
        <w:tc>
          <w:tcPr>
            <w:tcW w:w="4207" w:type="dxa"/>
          </w:tcPr>
          <w:p w14:paraId="09ACC207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Leukocytes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_____</w:t>
            </w:r>
          </w:p>
        </w:tc>
        <w:tc>
          <w:tcPr>
            <w:tcW w:w="4287" w:type="dxa"/>
          </w:tcPr>
          <w:p w14:paraId="439C47CE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latelets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________</w:t>
            </w:r>
          </w:p>
        </w:tc>
      </w:tr>
      <w:tr w:rsidR="00BE72F9" w:rsidRPr="00BE72F9" w14:paraId="2CF27BAD" w14:textId="77777777" w:rsidTr="00AF5FD4">
        <w:tc>
          <w:tcPr>
            <w:tcW w:w="4207" w:type="dxa"/>
          </w:tcPr>
          <w:p w14:paraId="67AAE7AE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thrombin 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Tim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______________</w:t>
            </w:r>
          </w:p>
        </w:tc>
        <w:tc>
          <w:tcPr>
            <w:tcW w:w="4287" w:type="dxa"/>
          </w:tcPr>
          <w:p w14:paraId="2286EB02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Partial Thromboplastin Time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</w:t>
            </w:r>
          </w:p>
        </w:tc>
      </w:tr>
      <w:tr w:rsidR="00BE72F9" w:rsidRPr="00BE72F9" w14:paraId="5E6CC4BE" w14:textId="77777777" w:rsidTr="00AF5FD4">
        <w:tc>
          <w:tcPr>
            <w:tcW w:w="4207" w:type="dxa"/>
          </w:tcPr>
          <w:p w14:paraId="6D7F6E6B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ernational </w:t>
            </w:r>
            <w:proofErr w:type="spell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normalised</w:t>
            </w:r>
            <w:proofErr w:type="spellEnd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atio (INR</w:t>
            </w:r>
            <w:proofErr w:type="gramStart"/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</w:t>
            </w:r>
            <w:proofErr w:type="gramEnd"/>
          </w:p>
        </w:tc>
        <w:tc>
          <w:tcPr>
            <w:tcW w:w="4287" w:type="dxa"/>
          </w:tcPr>
          <w:p w14:paraId="4CBBDF27" w14:textId="77777777" w:rsidR="00EF2103" w:rsidRPr="00BE72F9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>C-reactive Protein</w:t>
            </w:r>
            <w:r w:rsidRPr="00BE72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_______________</w:t>
            </w:r>
          </w:p>
        </w:tc>
      </w:tr>
    </w:tbl>
    <w:p w14:paraId="0DC4843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ntibiotic Therapy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herapeutic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rophylactic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antibiotics</w:t>
      </w:r>
    </w:p>
    <w:p w14:paraId="4712027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fection Presen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18F61F3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FA hematology (platelet count):</w:t>
      </w:r>
    </w:p>
    <w:p w14:paraId="35188ED2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≥ 150</w:t>
      </w:r>
    </w:p>
    <w:p w14:paraId="0A2BE23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100 - 149</w:t>
      </w:r>
    </w:p>
    <w:p w14:paraId="5091F5E0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50 - 99</w:t>
      </w:r>
    </w:p>
    <w:p w14:paraId="0A927E6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20 - 49</w:t>
      </w:r>
    </w:p>
    <w:p w14:paraId="3108CC3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&lt; 20</w:t>
      </w:r>
    </w:p>
    <w:p w14:paraId="398FA27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565971F2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LINICAL PHARMACOLOGY</w:t>
      </w:r>
    </w:p>
    <w:p w14:paraId="40753744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lastRenderedPageBreak/>
        <w:t>Were drugs adjusted for renal function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E72F9">
        <w:rPr>
          <w:rFonts w:ascii="Arial" w:hAnsi="Arial" w:cs="Arial"/>
          <w:color w:val="000000" w:themeColor="text1"/>
          <w:lang w:val="en-US"/>
        </w:rPr>
        <w:t>Not applicable</w:t>
      </w:r>
    </w:p>
    <w:p w14:paraId="6BD60A2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Medication Reconciliation: 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otal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Partial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E72F9">
        <w:rPr>
          <w:rFonts w:ascii="Arial" w:hAnsi="Arial" w:cs="Arial"/>
          <w:color w:val="000000" w:themeColor="text1"/>
          <w:lang w:val="en-US"/>
        </w:rPr>
        <w:t>Not applicable</w:t>
      </w:r>
    </w:p>
    <w:p w14:paraId="0D51AF2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1B92B3C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EVICES AND PROCEDURES</w:t>
      </w:r>
    </w:p>
    <w:p w14:paraId="07BC5BE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dwelling Urinary Cathet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01DEB0E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entral Venous Cathet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6CF5EE2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rterial Cathet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0C780C66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rains (chest/abdomen/subcutaneous/other)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480681D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D27102D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ROPHYLAXIS</w:t>
      </w:r>
    </w:p>
    <w:p w14:paraId="5EA480E9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s gastric prophylaxis indicated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7F2608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 use of gastric prophylaxis</w:t>
      </w:r>
      <w:r w:rsidRPr="00BE72F9">
        <w:rPr>
          <w:rFonts w:ascii="Arial" w:hAnsi="Arial" w:cs="Arial"/>
          <w:color w:val="000000" w:themeColor="text1"/>
          <w:lang w:val="en-US"/>
        </w:rPr>
        <w:t xml:space="preserve">?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86D2A5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s venous thromboembolism prophylaxis indicated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EFE9157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 use of venous thromboembolism prophylaxis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371A9DD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326BFF1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OBILIZATION</w:t>
      </w:r>
    </w:p>
    <w:p w14:paraId="509E2ACF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an the patient be mobilized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EDD321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6D8B0D1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KIN CONDITION</w:t>
      </w:r>
    </w:p>
    <w:p w14:paraId="22042ECC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kin Intac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15841F07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08A71DFF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UPPORT AND CONFLICT MANAGEMENT</w:t>
      </w:r>
    </w:p>
    <w:p w14:paraId="0E3679EF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Therapeutic Limitation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AF08570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 FLOW</w:t>
      </w:r>
    </w:p>
    <w:p w14:paraId="583BFBB1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s the patient ready for discharge?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1033A59F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286582F4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FA score (auto-filled):</w:t>
      </w:r>
      <w:r w:rsidRPr="00BE72F9">
        <w:rPr>
          <w:rFonts w:ascii="Arial" w:hAnsi="Arial" w:cs="Arial"/>
          <w:color w:val="000000" w:themeColor="text1"/>
          <w:lang w:val="en-US"/>
        </w:rPr>
        <w:t>___________________________</w:t>
      </w:r>
    </w:p>
    <w:p w14:paraId="595D9B56" w14:textId="77777777" w:rsidR="00EF2103" w:rsidRPr="00BE72F9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Therapeutic Plan:________________________________________________</w:t>
      </w:r>
    </w:p>
    <w:p w14:paraId="771D2421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_______________________________________________________________</w:t>
      </w:r>
    </w:p>
    <w:p w14:paraId="340009CA" w14:textId="77777777" w:rsidR="00EF2103" w:rsidRPr="00BE72F9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_______________________________________________________________</w:t>
      </w:r>
    </w:p>
    <w:p w14:paraId="37D01488" w14:textId="0DE1E65A" w:rsidR="00EF2103" w:rsidRPr="00BE72F9" w:rsidRDefault="00EF2103" w:rsidP="00F879AD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t>_______________________________________________________________</w:t>
      </w:r>
      <w:r w:rsidRPr="00BE72F9">
        <w:rPr>
          <w:rFonts w:ascii="Arial" w:eastAsia="Arial" w:hAnsi="Arial" w:cs="Arial"/>
          <w:b/>
          <w:bCs/>
          <w:color w:val="000000" w:themeColor="text1"/>
          <w:lang w:val="en-US"/>
        </w:rPr>
        <w:br w:type="page"/>
      </w:r>
    </w:p>
    <w:p w14:paraId="78FC0373" w14:textId="5DAFAEC1" w:rsidR="00EF108D" w:rsidRPr="00BE72F9" w:rsidRDefault="00EF108D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Daily multidisciplinary rounds - 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>nursing</w:t>
      </w:r>
    </w:p>
    <w:p w14:paraId="771D4BA2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9EB859B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ul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1B71599C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cia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</w:t>
      </w:r>
    </w:p>
    <w:p w14:paraId="66878864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dividual Taxpayer Registry (CPF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</w:t>
      </w:r>
    </w:p>
    <w:p w14:paraId="7888528B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Gend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Female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Male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</w:p>
    <w:p w14:paraId="20D3A61E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edical record number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</w:t>
      </w:r>
    </w:p>
    <w:p w14:paraId="72989DE5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rd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CU</w:t>
      </w:r>
    </w:p>
    <w:p w14:paraId="63EE4197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te of birth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4657312C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age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</w:t>
      </w:r>
    </w:p>
    <w:p w14:paraId="1A062D5E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eigh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7A073474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ight</w:t>
      </w:r>
      <w:r w:rsidRPr="00BE72F9">
        <w:rPr>
          <w:rFonts w:ascii="Arial" w:hAnsi="Arial" w:cs="Arial"/>
          <w:color w:val="000000" w:themeColor="text1"/>
          <w:lang w:val="en-US"/>
        </w:rPr>
        <w:t>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01744705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ospital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64D54E7A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hospitalized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</w:t>
      </w:r>
    </w:p>
    <w:p w14:paraId="663078FC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CU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</w:t>
      </w:r>
    </w:p>
    <w:p w14:paraId="6C9E389B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in ICU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0CEE8314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dmission diagnosi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</w:t>
      </w:r>
    </w:p>
    <w:p w14:paraId="352757FB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BE72F9" w14:paraId="33CBA2D6" w14:textId="77777777" w:rsidTr="00AF5FD4">
        <w:tc>
          <w:tcPr>
            <w:tcW w:w="4907" w:type="dxa"/>
          </w:tcPr>
          <w:p w14:paraId="4166F720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3686" w:type="dxa"/>
          </w:tcPr>
          <w:p w14:paraId="26235048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ypertension</w:t>
            </w:r>
          </w:p>
        </w:tc>
      </w:tr>
      <w:tr w:rsidR="00BE72F9" w:rsidRPr="00BE72F9" w14:paraId="59B03925" w14:textId="77777777" w:rsidTr="00AF5FD4">
        <w:tc>
          <w:tcPr>
            <w:tcW w:w="4907" w:type="dxa"/>
          </w:tcPr>
          <w:p w14:paraId="2632CCED" w14:textId="77777777" w:rsidR="00EF108D" w:rsidRPr="00BE72F9" w:rsidRDefault="00EF108D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05EC6A21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sthma</w:t>
            </w:r>
          </w:p>
        </w:tc>
      </w:tr>
      <w:tr w:rsidR="00BE72F9" w:rsidRPr="00BE72F9" w14:paraId="5AE1E8C7" w14:textId="77777777" w:rsidTr="00AF5FD4">
        <w:tc>
          <w:tcPr>
            <w:tcW w:w="4907" w:type="dxa"/>
          </w:tcPr>
          <w:p w14:paraId="588D3361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Heart Disease</w:t>
            </w:r>
          </w:p>
        </w:tc>
        <w:tc>
          <w:tcPr>
            <w:tcW w:w="3686" w:type="dxa"/>
          </w:tcPr>
          <w:p w14:paraId="3BF90281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ute Myocardial Infarction</w:t>
            </w:r>
          </w:p>
        </w:tc>
      </w:tr>
      <w:tr w:rsidR="00BE72F9" w:rsidRPr="00BE72F9" w14:paraId="5A0BB751" w14:textId="77777777" w:rsidTr="00AF5FD4">
        <w:tc>
          <w:tcPr>
            <w:tcW w:w="4907" w:type="dxa"/>
          </w:tcPr>
          <w:p w14:paraId="27ABF2EF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0A939019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irrhosis</w:t>
            </w:r>
          </w:p>
        </w:tc>
      </w:tr>
      <w:tr w:rsidR="00BE72F9" w:rsidRPr="00BE72F9" w14:paraId="698DC1FA" w14:textId="77777777" w:rsidTr="00AF5FD4">
        <w:tc>
          <w:tcPr>
            <w:tcW w:w="4907" w:type="dxa"/>
          </w:tcPr>
          <w:p w14:paraId="0E848D06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troke</w:t>
            </w:r>
          </w:p>
        </w:tc>
        <w:tc>
          <w:tcPr>
            <w:tcW w:w="3686" w:type="dxa"/>
          </w:tcPr>
          <w:p w14:paraId="0E22D68E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ngestive Heart Failure</w:t>
            </w:r>
          </w:p>
        </w:tc>
      </w:tr>
      <w:tr w:rsidR="00BE72F9" w:rsidRPr="00BE72F9" w14:paraId="6F2FA10A" w14:textId="77777777" w:rsidTr="00AF5FD4">
        <w:tc>
          <w:tcPr>
            <w:tcW w:w="4907" w:type="dxa"/>
          </w:tcPr>
          <w:p w14:paraId="7E577D17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sychiatric disorders</w:t>
            </w:r>
          </w:p>
        </w:tc>
        <w:tc>
          <w:tcPr>
            <w:tcW w:w="3686" w:type="dxa"/>
          </w:tcPr>
          <w:p w14:paraId="7D66E36C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mentia</w:t>
            </w:r>
          </w:p>
        </w:tc>
      </w:tr>
      <w:tr w:rsidR="00BE72F9" w:rsidRPr="00BE72F9" w14:paraId="2B45B6F4" w14:textId="77777777" w:rsidTr="00AF5FD4">
        <w:tc>
          <w:tcPr>
            <w:tcW w:w="4907" w:type="dxa"/>
          </w:tcPr>
          <w:p w14:paraId="1141F1C0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izures</w:t>
            </w:r>
          </w:p>
        </w:tc>
        <w:tc>
          <w:tcPr>
            <w:tcW w:w="3686" w:type="dxa"/>
          </w:tcPr>
          <w:p w14:paraId="29E402A1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Kidney Disease</w:t>
            </w:r>
          </w:p>
        </w:tc>
      </w:tr>
      <w:tr w:rsidR="00BE72F9" w:rsidRPr="00BE72F9" w14:paraId="28165857" w14:textId="77777777" w:rsidTr="00AF5FD4">
        <w:tc>
          <w:tcPr>
            <w:tcW w:w="4907" w:type="dxa"/>
          </w:tcPr>
          <w:p w14:paraId="2C8867AA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ost-transplant</w:t>
            </w:r>
          </w:p>
        </w:tc>
        <w:tc>
          <w:tcPr>
            <w:tcW w:w="3686" w:type="dxa"/>
          </w:tcPr>
          <w:p w14:paraId="07FDA101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ncer</w:t>
            </w:r>
          </w:p>
        </w:tc>
      </w:tr>
      <w:tr w:rsidR="00BE72F9" w:rsidRPr="00BE72F9" w14:paraId="7BA029ED" w14:textId="77777777" w:rsidTr="00AF5FD4">
        <w:tc>
          <w:tcPr>
            <w:tcW w:w="4907" w:type="dxa"/>
          </w:tcPr>
          <w:p w14:paraId="7C47C530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  <w:tc>
          <w:tcPr>
            <w:tcW w:w="3686" w:type="dxa"/>
          </w:tcPr>
          <w:p w14:paraId="6864BC7E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</w:tr>
    </w:tbl>
    <w:p w14:paraId="4A75687A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llergie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1535E212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BE72F9" w14:paraId="66C40080" w14:textId="77777777" w:rsidTr="00AF5FD4">
        <w:tc>
          <w:tcPr>
            <w:tcW w:w="4247" w:type="dxa"/>
          </w:tcPr>
          <w:p w14:paraId="4F2E8688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arrhythmic</w:t>
            </w:r>
          </w:p>
        </w:tc>
        <w:tc>
          <w:tcPr>
            <w:tcW w:w="4247" w:type="dxa"/>
          </w:tcPr>
          <w:p w14:paraId="46EBFFE0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coagulant</w:t>
            </w:r>
          </w:p>
        </w:tc>
      </w:tr>
      <w:tr w:rsidR="00BE72F9" w:rsidRPr="00BE72F9" w14:paraId="72E42591" w14:textId="77777777" w:rsidTr="00AF5FD4">
        <w:tc>
          <w:tcPr>
            <w:tcW w:w="4247" w:type="dxa"/>
          </w:tcPr>
          <w:p w14:paraId="08541D53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sodilator</w:t>
            </w:r>
          </w:p>
        </w:tc>
        <w:tc>
          <w:tcPr>
            <w:tcW w:w="4247" w:type="dxa"/>
          </w:tcPr>
          <w:p w14:paraId="1DF59F12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uretic</w:t>
            </w:r>
          </w:p>
        </w:tc>
      </w:tr>
      <w:tr w:rsidR="00BE72F9" w:rsidRPr="00BE72F9" w14:paraId="3B42BF5A" w14:textId="77777777" w:rsidTr="00AF5FD4">
        <w:tc>
          <w:tcPr>
            <w:tcW w:w="4247" w:type="dxa"/>
          </w:tcPr>
          <w:p w14:paraId="35821613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al hypoglycemic</w:t>
            </w:r>
          </w:p>
        </w:tc>
        <w:tc>
          <w:tcPr>
            <w:tcW w:w="4247" w:type="dxa"/>
          </w:tcPr>
          <w:p w14:paraId="5A95AE0B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sulin</w:t>
            </w:r>
          </w:p>
        </w:tc>
      </w:tr>
      <w:tr w:rsidR="00BE72F9" w:rsidRPr="00BE72F9" w14:paraId="26C7C288" w14:textId="77777777" w:rsidTr="00AF5FD4">
        <w:tc>
          <w:tcPr>
            <w:tcW w:w="4247" w:type="dxa"/>
          </w:tcPr>
          <w:p w14:paraId="0AB3B3FE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xiolytic</w:t>
            </w:r>
          </w:p>
        </w:tc>
        <w:tc>
          <w:tcPr>
            <w:tcW w:w="4247" w:type="dxa"/>
          </w:tcPr>
          <w:p w14:paraId="2B0CD803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depressant</w:t>
            </w:r>
          </w:p>
        </w:tc>
      </w:tr>
      <w:tr w:rsidR="00BE72F9" w:rsidRPr="00BE72F9" w14:paraId="388DFDC3" w14:textId="77777777" w:rsidTr="00AF5FD4">
        <w:tc>
          <w:tcPr>
            <w:tcW w:w="4247" w:type="dxa"/>
          </w:tcPr>
          <w:p w14:paraId="587EB445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  <w:tc>
          <w:tcPr>
            <w:tcW w:w="4247" w:type="dxa"/>
          </w:tcPr>
          <w:p w14:paraId="0FD6A53E" w14:textId="77777777" w:rsidR="00EF108D" w:rsidRPr="00BE72F9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</w:tr>
    </w:tbl>
    <w:p w14:paraId="3A4CEB32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Previous functionality: </w:t>
      </w:r>
    </w:p>
    <w:p w14:paraId="33E7B056" w14:textId="77777777" w:rsidR="00EF108D" w:rsidRPr="00BE72F9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ndependent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Requires assistance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Restricted/Bedridden</w:t>
      </w:r>
    </w:p>
    <w:p w14:paraId="5A649E8B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tcher patien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1232963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orm typ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round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visit</w:t>
      </w:r>
    </w:p>
    <w:p w14:paraId="1CF7B493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hift handover note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 ______________________________________________________________________________________________________________________________</w:t>
      </w:r>
    </w:p>
    <w:p w14:paraId="65D73DAC" w14:textId="2C0893B8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br w:type="page"/>
      </w:r>
    </w:p>
    <w:p w14:paraId="0D740E80" w14:textId="77777777" w:rsidR="006356BC" w:rsidRPr="00BE72F9" w:rsidRDefault="006356BC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Daily multidisciplinary rounds - 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>physiotherapy</w:t>
      </w:r>
    </w:p>
    <w:p w14:paraId="385CF31B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0E72BE6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ul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1F8BEF46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cia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</w:t>
      </w:r>
    </w:p>
    <w:p w14:paraId="5667064D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dividual Taxpayer Registry (CPF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</w:t>
      </w:r>
    </w:p>
    <w:p w14:paraId="4969A8D0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Gend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Female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Male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</w:p>
    <w:p w14:paraId="757E2287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edical record number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</w:t>
      </w:r>
    </w:p>
    <w:p w14:paraId="02FF95A0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rd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CU</w:t>
      </w:r>
    </w:p>
    <w:p w14:paraId="221BC2EA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te of birth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1E114FCC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age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</w:t>
      </w:r>
    </w:p>
    <w:p w14:paraId="192F05DA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eigh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3C002D46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ight</w:t>
      </w:r>
      <w:r w:rsidRPr="00BE72F9">
        <w:rPr>
          <w:rFonts w:ascii="Arial" w:hAnsi="Arial" w:cs="Arial"/>
          <w:color w:val="000000" w:themeColor="text1"/>
          <w:lang w:val="en-US"/>
        </w:rPr>
        <w:t>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6DD5AF4B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ospital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39B2BA6C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hospitalized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</w:t>
      </w:r>
    </w:p>
    <w:p w14:paraId="18A6838C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CU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</w:t>
      </w:r>
    </w:p>
    <w:p w14:paraId="4711622F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in ICU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00F07421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dmission diagnosi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</w:t>
      </w:r>
    </w:p>
    <w:p w14:paraId="23A3BB4E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BE72F9" w14:paraId="313C28CA" w14:textId="77777777" w:rsidTr="00AF5FD4">
        <w:tc>
          <w:tcPr>
            <w:tcW w:w="4907" w:type="dxa"/>
          </w:tcPr>
          <w:p w14:paraId="5B556458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3686" w:type="dxa"/>
          </w:tcPr>
          <w:p w14:paraId="75F77478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ypertension</w:t>
            </w:r>
          </w:p>
        </w:tc>
      </w:tr>
      <w:tr w:rsidR="00BE72F9" w:rsidRPr="00BE72F9" w14:paraId="04613CD0" w14:textId="77777777" w:rsidTr="00AF5FD4">
        <w:tc>
          <w:tcPr>
            <w:tcW w:w="4907" w:type="dxa"/>
          </w:tcPr>
          <w:p w14:paraId="6BF59756" w14:textId="77777777" w:rsidR="006356BC" w:rsidRPr="00BE72F9" w:rsidRDefault="006356BC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47BBA2CC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sthma</w:t>
            </w:r>
          </w:p>
        </w:tc>
      </w:tr>
      <w:tr w:rsidR="00BE72F9" w:rsidRPr="00BE72F9" w14:paraId="63A4389B" w14:textId="77777777" w:rsidTr="00AF5FD4">
        <w:tc>
          <w:tcPr>
            <w:tcW w:w="4907" w:type="dxa"/>
          </w:tcPr>
          <w:p w14:paraId="21669CBB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Heart Disease</w:t>
            </w:r>
          </w:p>
        </w:tc>
        <w:tc>
          <w:tcPr>
            <w:tcW w:w="3686" w:type="dxa"/>
          </w:tcPr>
          <w:p w14:paraId="78976901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ute Myocardial Infarction</w:t>
            </w:r>
          </w:p>
        </w:tc>
      </w:tr>
      <w:tr w:rsidR="00BE72F9" w:rsidRPr="00BE72F9" w14:paraId="7583BA21" w14:textId="77777777" w:rsidTr="00AF5FD4">
        <w:tc>
          <w:tcPr>
            <w:tcW w:w="4907" w:type="dxa"/>
          </w:tcPr>
          <w:p w14:paraId="2E1C8C12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18364863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irrhosis</w:t>
            </w:r>
          </w:p>
        </w:tc>
      </w:tr>
      <w:tr w:rsidR="00BE72F9" w:rsidRPr="00BE72F9" w14:paraId="0F175255" w14:textId="77777777" w:rsidTr="00AF5FD4">
        <w:tc>
          <w:tcPr>
            <w:tcW w:w="4907" w:type="dxa"/>
          </w:tcPr>
          <w:p w14:paraId="59887EB8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troke</w:t>
            </w:r>
          </w:p>
        </w:tc>
        <w:tc>
          <w:tcPr>
            <w:tcW w:w="3686" w:type="dxa"/>
          </w:tcPr>
          <w:p w14:paraId="647246E9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ngestive Heart Failure</w:t>
            </w:r>
          </w:p>
        </w:tc>
      </w:tr>
      <w:tr w:rsidR="00BE72F9" w:rsidRPr="00BE72F9" w14:paraId="26F73E33" w14:textId="77777777" w:rsidTr="00AF5FD4">
        <w:tc>
          <w:tcPr>
            <w:tcW w:w="4907" w:type="dxa"/>
          </w:tcPr>
          <w:p w14:paraId="0CBE39C2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sychiatric disorders</w:t>
            </w:r>
          </w:p>
        </w:tc>
        <w:tc>
          <w:tcPr>
            <w:tcW w:w="3686" w:type="dxa"/>
          </w:tcPr>
          <w:p w14:paraId="78BA87C3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mentia</w:t>
            </w:r>
          </w:p>
        </w:tc>
      </w:tr>
      <w:tr w:rsidR="00BE72F9" w:rsidRPr="00BE72F9" w14:paraId="4C4121E4" w14:textId="77777777" w:rsidTr="00AF5FD4">
        <w:tc>
          <w:tcPr>
            <w:tcW w:w="4907" w:type="dxa"/>
          </w:tcPr>
          <w:p w14:paraId="7619F5D4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izures</w:t>
            </w:r>
          </w:p>
        </w:tc>
        <w:tc>
          <w:tcPr>
            <w:tcW w:w="3686" w:type="dxa"/>
          </w:tcPr>
          <w:p w14:paraId="5CF8B4E8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Kidney Disease</w:t>
            </w:r>
          </w:p>
        </w:tc>
      </w:tr>
      <w:tr w:rsidR="00BE72F9" w:rsidRPr="00BE72F9" w14:paraId="470C5441" w14:textId="77777777" w:rsidTr="00AF5FD4">
        <w:tc>
          <w:tcPr>
            <w:tcW w:w="4907" w:type="dxa"/>
          </w:tcPr>
          <w:p w14:paraId="79BDFA19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ost-transplant</w:t>
            </w:r>
          </w:p>
        </w:tc>
        <w:tc>
          <w:tcPr>
            <w:tcW w:w="3686" w:type="dxa"/>
          </w:tcPr>
          <w:p w14:paraId="08307BDC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ncer</w:t>
            </w:r>
          </w:p>
        </w:tc>
      </w:tr>
      <w:tr w:rsidR="00BE72F9" w:rsidRPr="00BE72F9" w14:paraId="1BAAFEF8" w14:textId="77777777" w:rsidTr="00AF5FD4">
        <w:tc>
          <w:tcPr>
            <w:tcW w:w="4907" w:type="dxa"/>
          </w:tcPr>
          <w:p w14:paraId="3F091755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  <w:tc>
          <w:tcPr>
            <w:tcW w:w="3686" w:type="dxa"/>
          </w:tcPr>
          <w:p w14:paraId="5AD0E9ED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</w:tr>
    </w:tbl>
    <w:p w14:paraId="0A0429B8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llergie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CC11F1B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BE72F9" w14:paraId="02CA1328" w14:textId="77777777" w:rsidTr="00AF5FD4">
        <w:tc>
          <w:tcPr>
            <w:tcW w:w="4247" w:type="dxa"/>
          </w:tcPr>
          <w:p w14:paraId="77D32F8A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arrhythmic</w:t>
            </w:r>
          </w:p>
        </w:tc>
        <w:tc>
          <w:tcPr>
            <w:tcW w:w="4247" w:type="dxa"/>
          </w:tcPr>
          <w:p w14:paraId="7BD3AE13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coagulant</w:t>
            </w:r>
          </w:p>
        </w:tc>
      </w:tr>
      <w:tr w:rsidR="00BE72F9" w:rsidRPr="00BE72F9" w14:paraId="178D0AF9" w14:textId="77777777" w:rsidTr="00AF5FD4">
        <w:tc>
          <w:tcPr>
            <w:tcW w:w="4247" w:type="dxa"/>
          </w:tcPr>
          <w:p w14:paraId="1D4D8993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sodilator</w:t>
            </w:r>
          </w:p>
        </w:tc>
        <w:tc>
          <w:tcPr>
            <w:tcW w:w="4247" w:type="dxa"/>
          </w:tcPr>
          <w:p w14:paraId="42A38E0B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uretic</w:t>
            </w:r>
          </w:p>
        </w:tc>
      </w:tr>
      <w:tr w:rsidR="00BE72F9" w:rsidRPr="00BE72F9" w14:paraId="2E266B61" w14:textId="77777777" w:rsidTr="00AF5FD4">
        <w:tc>
          <w:tcPr>
            <w:tcW w:w="4247" w:type="dxa"/>
          </w:tcPr>
          <w:p w14:paraId="18EAB72B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al hypoglycemic</w:t>
            </w:r>
          </w:p>
        </w:tc>
        <w:tc>
          <w:tcPr>
            <w:tcW w:w="4247" w:type="dxa"/>
          </w:tcPr>
          <w:p w14:paraId="7F81B5BF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sulin</w:t>
            </w:r>
          </w:p>
        </w:tc>
      </w:tr>
      <w:tr w:rsidR="00BE72F9" w:rsidRPr="00BE72F9" w14:paraId="320B9DA4" w14:textId="77777777" w:rsidTr="00AF5FD4">
        <w:tc>
          <w:tcPr>
            <w:tcW w:w="4247" w:type="dxa"/>
          </w:tcPr>
          <w:p w14:paraId="12F23FFB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xiolytic</w:t>
            </w:r>
          </w:p>
        </w:tc>
        <w:tc>
          <w:tcPr>
            <w:tcW w:w="4247" w:type="dxa"/>
          </w:tcPr>
          <w:p w14:paraId="728D4E8E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depressant</w:t>
            </w:r>
          </w:p>
        </w:tc>
      </w:tr>
      <w:tr w:rsidR="00BE72F9" w:rsidRPr="00BE72F9" w14:paraId="50D8EA08" w14:textId="77777777" w:rsidTr="00AF5FD4">
        <w:tc>
          <w:tcPr>
            <w:tcW w:w="4247" w:type="dxa"/>
          </w:tcPr>
          <w:p w14:paraId="02AB6064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  <w:tc>
          <w:tcPr>
            <w:tcW w:w="4247" w:type="dxa"/>
          </w:tcPr>
          <w:p w14:paraId="039D9E92" w14:textId="77777777" w:rsidR="006356BC" w:rsidRPr="00BE72F9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</w:tr>
    </w:tbl>
    <w:p w14:paraId="2C971F14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Previous functionality: </w:t>
      </w:r>
    </w:p>
    <w:p w14:paraId="3C8FFCDC" w14:textId="77777777" w:rsidR="006356BC" w:rsidRPr="00BE72F9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ndependent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Requires assistance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Restricted/Bedridden</w:t>
      </w:r>
    </w:p>
    <w:p w14:paraId="7AE45F68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tcher patien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262D10AB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orm typ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round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visit</w:t>
      </w:r>
    </w:p>
    <w:p w14:paraId="29E53B93" w14:textId="54CA82AD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br w:type="page"/>
      </w:r>
    </w:p>
    <w:p w14:paraId="4F10B549" w14:textId="77777777" w:rsidR="00657772" w:rsidRPr="00BE72F9" w:rsidRDefault="00657772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Daily multidisciplinary rounds - </w:t>
      </w:r>
      <w:r w:rsidRPr="00BE72F9">
        <w:rPr>
          <w:rFonts w:ascii="Arial" w:hAnsi="Arial" w:cs="Arial"/>
          <w:b/>
          <w:bCs/>
          <w:color w:val="000000" w:themeColor="text1"/>
          <w:lang w:val="en-US"/>
        </w:rPr>
        <w:t>clinical pharmacy</w:t>
      </w:r>
    </w:p>
    <w:p w14:paraId="4F079D31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2263B50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ul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3FBE5616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Social name of the patien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</w:t>
      </w:r>
    </w:p>
    <w:p w14:paraId="03F964BC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ndividual Taxpayer Registry (CPF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</w:t>
      </w:r>
    </w:p>
    <w:p w14:paraId="119A3281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Gender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Female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Male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</w:p>
    <w:p w14:paraId="639026CC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Medical record number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</w:t>
      </w:r>
    </w:p>
    <w:p w14:paraId="2C2D5932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rd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CU</w:t>
      </w:r>
    </w:p>
    <w:p w14:paraId="62C39B05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te of birth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051EF014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age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</w:t>
      </w:r>
    </w:p>
    <w:p w14:paraId="0EECD9E7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eight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2F7033F5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eight</w:t>
      </w:r>
      <w:r w:rsidRPr="00BE72F9">
        <w:rPr>
          <w:rFonts w:ascii="Arial" w:hAnsi="Arial" w:cs="Arial"/>
          <w:color w:val="000000" w:themeColor="text1"/>
          <w:lang w:val="en-US"/>
        </w:rPr>
        <w:t>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___________</w:t>
      </w:r>
    </w:p>
    <w:p w14:paraId="7E860AF4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Hospital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775F2162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hospitalized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</w:t>
      </w:r>
    </w:p>
    <w:p w14:paraId="17909847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ICU admission date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_</w:t>
      </w:r>
    </w:p>
    <w:p w14:paraId="212E9005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Days in ICU (auto-filled)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1257DA73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dmission diagnosis:</w:t>
      </w:r>
      <w:r w:rsidRPr="00BE72F9">
        <w:rPr>
          <w:rFonts w:ascii="Arial" w:hAnsi="Arial" w:cs="Arial"/>
          <w:b/>
          <w:color w:val="000000" w:themeColor="text1"/>
          <w:lang w:val="en-US"/>
        </w:rPr>
        <w:t>_____________________________________________</w:t>
      </w:r>
    </w:p>
    <w:p w14:paraId="4F641DF5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BE72F9" w14:paraId="0091E0F4" w14:textId="77777777" w:rsidTr="00AF5FD4">
        <w:tc>
          <w:tcPr>
            <w:tcW w:w="4907" w:type="dxa"/>
          </w:tcPr>
          <w:p w14:paraId="4EDE11FA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abetes Mellitus</w:t>
            </w:r>
          </w:p>
        </w:tc>
        <w:tc>
          <w:tcPr>
            <w:tcW w:w="3686" w:type="dxa"/>
          </w:tcPr>
          <w:p w14:paraId="386472B8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ypertension</w:t>
            </w:r>
          </w:p>
        </w:tc>
      </w:tr>
      <w:tr w:rsidR="00BE72F9" w:rsidRPr="00BE72F9" w14:paraId="32D31C56" w14:textId="77777777" w:rsidTr="00AF5FD4">
        <w:tc>
          <w:tcPr>
            <w:tcW w:w="4907" w:type="dxa"/>
          </w:tcPr>
          <w:p w14:paraId="776F9786" w14:textId="77777777" w:rsidR="00657772" w:rsidRPr="00BE72F9" w:rsidRDefault="00657772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0F14FA4D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sthma</w:t>
            </w:r>
          </w:p>
        </w:tc>
      </w:tr>
      <w:tr w:rsidR="00BE72F9" w:rsidRPr="00BE72F9" w14:paraId="0F6D43BA" w14:textId="77777777" w:rsidTr="00AF5FD4">
        <w:tc>
          <w:tcPr>
            <w:tcW w:w="4907" w:type="dxa"/>
          </w:tcPr>
          <w:p w14:paraId="67F2EA34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Heart Disease</w:t>
            </w:r>
          </w:p>
        </w:tc>
        <w:tc>
          <w:tcPr>
            <w:tcW w:w="3686" w:type="dxa"/>
          </w:tcPr>
          <w:p w14:paraId="6D0FBA5C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ute Myocardial Infarction</w:t>
            </w:r>
          </w:p>
        </w:tc>
      </w:tr>
      <w:tr w:rsidR="00BE72F9" w:rsidRPr="00BE72F9" w14:paraId="7BAD150A" w14:textId="77777777" w:rsidTr="00AF5FD4">
        <w:tc>
          <w:tcPr>
            <w:tcW w:w="4907" w:type="dxa"/>
          </w:tcPr>
          <w:p w14:paraId="6DCBE40D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41F8AA61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irrhosis</w:t>
            </w:r>
          </w:p>
        </w:tc>
      </w:tr>
      <w:tr w:rsidR="00BE72F9" w:rsidRPr="00BE72F9" w14:paraId="43378999" w14:textId="77777777" w:rsidTr="00AF5FD4">
        <w:tc>
          <w:tcPr>
            <w:tcW w:w="4907" w:type="dxa"/>
          </w:tcPr>
          <w:p w14:paraId="3A0D1D9D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troke</w:t>
            </w:r>
          </w:p>
        </w:tc>
        <w:tc>
          <w:tcPr>
            <w:tcW w:w="3686" w:type="dxa"/>
          </w:tcPr>
          <w:p w14:paraId="2435E8FA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ngestive Heart Failure</w:t>
            </w:r>
          </w:p>
        </w:tc>
      </w:tr>
      <w:tr w:rsidR="00BE72F9" w:rsidRPr="00BE72F9" w14:paraId="3DE74625" w14:textId="77777777" w:rsidTr="00AF5FD4">
        <w:tc>
          <w:tcPr>
            <w:tcW w:w="4907" w:type="dxa"/>
          </w:tcPr>
          <w:p w14:paraId="44A69710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sychiatric disorders</w:t>
            </w:r>
          </w:p>
        </w:tc>
        <w:tc>
          <w:tcPr>
            <w:tcW w:w="3686" w:type="dxa"/>
          </w:tcPr>
          <w:p w14:paraId="45FE0A8B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mentia</w:t>
            </w:r>
          </w:p>
        </w:tc>
      </w:tr>
      <w:tr w:rsidR="00BE72F9" w:rsidRPr="00BE72F9" w14:paraId="40CC61C7" w14:textId="77777777" w:rsidTr="00AF5FD4">
        <w:tc>
          <w:tcPr>
            <w:tcW w:w="4907" w:type="dxa"/>
          </w:tcPr>
          <w:p w14:paraId="6C7AD680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izures</w:t>
            </w:r>
          </w:p>
        </w:tc>
        <w:tc>
          <w:tcPr>
            <w:tcW w:w="3686" w:type="dxa"/>
          </w:tcPr>
          <w:p w14:paraId="3F83DD44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ronic Kidney Disease</w:t>
            </w:r>
          </w:p>
        </w:tc>
      </w:tr>
      <w:tr w:rsidR="00BE72F9" w:rsidRPr="00BE72F9" w14:paraId="0DA3FBEB" w14:textId="77777777" w:rsidTr="00AF5FD4">
        <w:tc>
          <w:tcPr>
            <w:tcW w:w="4907" w:type="dxa"/>
          </w:tcPr>
          <w:p w14:paraId="7BCFF498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ost-transplant</w:t>
            </w:r>
          </w:p>
        </w:tc>
        <w:tc>
          <w:tcPr>
            <w:tcW w:w="3686" w:type="dxa"/>
          </w:tcPr>
          <w:p w14:paraId="73E75B3C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ncer</w:t>
            </w:r>
          </w:p>
        </w:tc>
      </w:tr>
      <w:tr w:rsidR="00BE72F9" w:rsidRPr="00BE72F9" w14:paraId="79D87842" w14:textId="77777777" w:rsidTr="00AF5FD4">
        <w:tc>
          <w:tcPr>
            <w:tcW w:w="4907" w:type="dxa"/>
          </w:tcPr>
          <w:p w14:paraId="6704283B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  <w:tc>
          <w:tcPr>
            <w:tcW w:w="3686" w:type="dxa"/>
          </w:tcPr>
          <w:p w14:paraId="258852AD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</w:tr>
    </w:tbl>
    <w:p w14:paraId="008A6BC6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Allergies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9553EB4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BE72F9" w14:paraId="0C39C0A9" w14:textId="77777777" w:rsidTr="00AF5FD4">
        <w:tc>
          <w:tcPr>
            <w:tcW w:w="4247" w:type="dxa"/>
          </w:tcPr>
          <w:p w14:paraId="36536CF0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arrhythmic</w:t>
            </w:r>
          </w:p>
        </w:tc>
        <w:tc>
          <w:tcPr>
            <w:tcW w:w="4247" w:type="dxa"/>
          </w:tcPr>
          <w:p w14:paraId="3987078F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coagulant</w:t>
            </w:r>
          </w:p>
        </w:tc>
      </w:tr>
      <w:tr w:rsidR="00BE72F9" w:rsidRPr="00BE72F9" w14:paraId="5656587A" w14:textId="77777777" w:rsidTr="00AF5FD4">
        <w:tc>
          <w:tcPr>
            <w:tcW w:w="4247" w:type="dxa"/>
          </w:tcPr>
          <w:p w14:paraId="1EA0C05B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sodilator</w:t>
            </w:r>
          </w:p>
        </w:tc>
        <w:tc>
          <w:tcPr>
            <w:tcW w:w="4247" w:type="dxa"/>
          </w:tcPr>
          <w:p w14:paraId="180015F0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uretic</w:t>
            </w:r>
          </w:p>
        </w:tc>
      </w:tr>
      <w:tr w:rsidR="00BE72F9" w:rsidRPr="00BE72F9" w14:paraId="7A111897" w14:textId="77777777" w:rsidTr="00AF5FD4">
        <w:tc>
          <w:tcPr>
            <w:tcW w:w="4247" w:type="dxa"/>
          </w:tcPr>
          <w:p w14:paraId="498D1451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al hypoglycemic</w:t>
            </w:r>
          </w:p>
        </w:tc>
        <w:tc>
          <w:tcPr>
            <w:tcW w:w="4247" w:type="dxa"/>
          </w:tcPr>
          <w:p w14:paraId="445132A7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sulin</w:t>
            </w:r>
          </w:p>
        </w:tc>
      </w:tr>
      <w:tr w:rsidR="00BE72F9" w:rsidRPr="00BE72F9" w14:paraId="35E8E656" w14:textId="77777777" w:rsidTr="00AF5FD4">
        <w:tc>
          <w:tcPr>
            <w:tcW w:w="4247" w:type="dxa"/>
          </w:tcPr>
          <w:p w14:paraId="7CE95695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xiolytic</w:t>
            </w:r>
          </w:p>
        </w:tc>
        <w:tc>
          <w:tcPr>
            <w:tcW w:w="4247" w:type="dxa"/>
          </w:tcPr>
          <w:p w14:paraId="1EAB8A64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tidepressant</w:t>
            </w:r>
          </w:p>
        </w:tc>
      </w:tr>
      <w:tr w:rsidR="00BE72F9" w:rsidRPr="00BE72F9" w14:paraId="641A1C2E" w14:textId="77777777" w:rsidTr="00AF5FD4">
        <w:tc>
          <w:tcPr>
            <w:tcW w:w="4247" w:type="dxa"/>
          </w:tcPr>
          <w:p w14:paraId="42D93A13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ther</w:t>
            </w:r>
          </w:p>
        </w:tc>
        <w:tc>
          <w:tcPr>
            <w:tcW w:w="4247" w:type="dxa"/>
          </w:tcPr>
          <w:p w14:paraId="2295B3A9" w14:textId="77777777" w:rsidR="00657772" w:rsidRPr="00BE72F9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Wingdings" w:char="F0A8"/>
            </w:r>
            <w:r w:rsidRPr="00BE72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t applicable</w:t>
            </w:r>
          </w:p>
        </w:tc>
      </w:tr>
    </w:tbl>
    <w:p w14:paraId="58B7FCFB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 xml:space="preserve">Previous functionality: </w:t>
      </w:r>
    </w:p>
    <w:p w14:paraId="25711515" w14:textId="77777777" w:rsidR="00657772" w:rsidRPr="00BE72F9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Independent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 Requires assistance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Restricted/Bedridden</w:t>
      </w:r>
    </w:p>
    <w:p w14:paraId="7E428FAE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Watcher patient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Yes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5A8F0A3C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BE72F9">
        <w:rPr>
          <w:rFonts w:ascii="Arial" w:hAnsi="Arial" w:cs="Arial"/>
          <w:b/>
          <w:bCs/>
          <w:color w:val="000000" w:themeColor="text1"/>
          <w:lang w:val="en-US"/>
        </w:rPr>
        <w:t>Form type:</w:t>
      </w:r>
      <w:r w:rsidRPr="00BE72F9">
        <w:rPr>
          <w:rFonts w:ascii="Arial" w:hAnsi="Arial" w:cs="Arial"/>
          <w:color w:val="000000" w:themeColor="text1"/>
          <w:lang w:val="en-US"/>
        </w:rPr>
        <w:t xml:space="preserve">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round        </w:t>
      </w:r>
      <w:r w:rsidRPr="00BE72F9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BE72F9">
        <w:rPr>
          <w:rFonts w:ascii="Arial" w:hAnsi="Arial" w:cs="Arial"/>
          <w:color w:val="000000" w:themeColor="text1"/>
          <w:lang w:val="en-US"/>
        </w:rPr>
        <w:t xml:space="preserve"> Tele-visit</w:t>
      </w:r>
    </w:p>
    <w:p w14:paraId="3C887B96" w14:textId="77777777" w:rsidR="00657772" w:rsidRPr="00BE72F9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8041118" w14:textId="77777777" w:rsidR="006356BC" w:rsidRPr="00BE72F9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017D5DB" w14:textId="77777777" w:rsidR="00EF108D" w:rsidRPr="00BE72F9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275828DE" w14:textId="77777777" w:rsidR="00E064A3" w:rsidRPr="00BE72F9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sectPr w:rsidR="00E064A3" w:rsidRPr="00BE72F9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E568F" w14:textId="77777777" w:rsidR="00765ABB" w:rsidRDefault="00765ABB" w:rsidP="00534B93">
      <w:r>
        <w:separator/>
      </w:r>
    </w:p>
  </w:endnote>
  <w:endnote w:type="continuationSeparator" w:id="0">
    <w:p w14:paraId="62250167" w14:textId="77777777" w:rsidR="00765ABB" w:rsidRDefault="00765ABB" w:rsidP="0053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16928749"/>
      <w:docPartObj>
        <w:docPartGallery w:val="Page Numbers (Bottom of Page)"/>
        <w:docPartUnique/>
      </w:docPartObj>
    </w:sdtPr>
    <w:sdtContent>
      <w:p w14:paraId="7F440589" w14:textId="50776F23" w:rsidR="00534B93" w:rsidRDefault="00534B93" w:rsidP="0031471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0A1EE69" w14:textId="77777777" w:rsidR="00534B93" w:rsidRDefault="00534B93" w:rsidP="00534B9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558286022"/>
      <w:docPartObj>
        <w:docPartGallery w:val="Page Numbers (Bottom of Page)"/>
        <w:docPartUnique/>
      </w:docPartObj>
    </w:sdtPr>
    <w:sdtContent>
      <w:p w14:paraId="15FBF968" w14:textId="72AF4C41" w:rsidR="00534B93" w:rsidRDefault="00534B93" w:rsidP="0031471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958FD58" w14:textId="77777777" w:rsidR="00534B93" w:rsidRDefault="00534B93" w:rsidP="00534B93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B8F58" w14:textId="77777777" w:rsidR="00765ABB" w:rsidRDefault="00765ABB" w:rsidP="00534B93">
      <w:r>
        <w:separator/>
      </w:r>
    </w:p>
  </w:footnote>
  <w:footnote w:type="continuationSeparator" w:id="0">
    <w:p w14:paraId="0282E874" w14:textId="77777777" w:rsidR="00765ABB" w:rsidRDefault="00765ABB" w:rsidP="0053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554FD3"/>
    <w:multiLevelType w:val="hybridMultilevel"/>
    <w:tmpl w:val="729A0BAA"/>
    <w:lvl w:ilvl="0" w:tplc="F3D4CA3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841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87"/>
    <w:rsid w:val="001C5F24"/>
    <w:rsid w:val="001D3759"/>
    <w:rsid w:val="001E77C3"/>
    <w:rsid w:val="00206912"/>
    <w:rsid w:val="002304D2"/>
    <w:rsid w:val="00272CDC"/>
    <w:rsid w:val="00305B79"/>
    <w:rsid w:val="00332787"/>
    <w:rsid w:val="00420FB2"/>
    <w:rsid w:val="00435930"/>
    <w:rsid w:val="004A5D59"/>
    <w:rsid w:val="00534B93"/>
    <w:rsid w:val="00564E17"/>
    <w:rsid w:val="005F56D0"/>
    <w:rsid w:val="005F5F6E"/>
    <w:rsid w:val="00623D5B"/>
    <w:rsid w:val="006356BC"/>
    <w:rsid w:val="00654FA4"/>
    <w:rsid w:val="00657772"/>
    <w:rsid w:val="00680279"/>
    <w:rsid w:val="00765ABB"/>
    <w:rsid w:val="007726A7"/>
    <w:rsid w:val="007A060E"/>
    <w:rsid w:val="008145AD"/>
    <w:rsid w:val="008E6AE2"/>
    <w:rsid w:val="009246C8"/>
    <w:rsid w:val="00987F06"/>
    <w:rsid w:val="00AB6F81"/>
    <w:rsid w:val="00AE1E5F"/>
    <w:rsid w:val="00AE42C5"/>
    <w:rsid w:val="00AF3E0A"/>
    <w:rsid w:val="00B67FFE"/>
    <w:rsid w:val="00B85614"/>
    <w:rsid w:val="00BE72F9"/>
    <w:rsid w:val="00BF7B28"/>
    <w:rsid w:val="00C62769"/>
    <w:rsid w:val="00C80821"/>
    <w:rsid w:val="00C92ED8"/>
    <w:rsid w:val="00D03D1C"/>
    <w:rsid w:val="00D55AA0"/>
    <w:rsid w:val="00D92817"/>
    <w:rsid w:val="00DC3A03"/>
    <w:rsid w:val="00E064A3"/>
    <w:rsid w:val="00E97678"/>
    <w:rsid w:val="00EF108D"/>
    <w:rsid w:val="00EF2103"/>
    <w:rsid w:val="00F04F5F"/>
    <w:rsid w:val="00F1790A"/>
    <w:rsid w:val="00F659CE"/>
    <w:rsid w:val="00F87099"/>
    <w:rsid w:val="00F8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5B5F6"/>
  <w15:chartTrackingRefBased/>
  <w15:docId w15:val="{A749121F-A705-6F49-AF97-860DC546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A3"/>
  </w:style>
  <w:style w:type="paragraph" w:styleId="Ttulo1">
    <w:name w:val="heading 1"/>
    <w:basedOn w:val="Normal"/>
    <w:next w:val="Normal"/>
    <w:link w:val="Ttulo1Char"/>
    <w:uiPriority w:val="9"/>
    <w:qFormat/>
    <w:rsid w:val="0033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3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2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3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32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327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327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327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327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32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32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2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32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3278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32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3278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32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32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327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3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327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3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327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327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3278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3278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32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3278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32787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E064A3"/>
    <w:rPr>
      <w:sz w:val="16"/>
      <w:szCs w:val="16"/>
    </w:rPr>
  </w:style>
  <w:style w:type="table" w:styleId="Tabelacomgrade">
    <w:name w:val="Table Grid"/>
    <w:basedOn w:val="Tabelanormal"/>
    <w:uiPriority w:val="59"/>
    <w:rsid w:val="00EF108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534B9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34B93"/>
  </w:style>
  <w:style w:type="character" w:styleId="Nmerodepgina">
    <w:name w:val="page number"/>
    <w:basedOn w:val="Fontepargpadro"/>
    <w:uiPriority w:val="99"/>
    <w:semiHidden/>
    <w:unhideWhenUsed/>
    <w:rsid w:val="00534B93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FF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FF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FF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FF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5F5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2241</Words>
  <Characters>12105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arneiro de Freitas Chaves</dc:creator>
  <cp:keywords/>
  <dc:description/>
  <cp:lastModifiedBy>Renato Carneiro de Freitas Chaves</cp:lastModifiedBy>
  <cp:revision>8</cp:revision>
  <dcterms:created xsi:type="dcterms:W3CDTF">2025-11-12T02:04:00Z</dcterms:created>
  <dcterms:modified xsi:type="dcterms:W3CDTF">2026-01-13T19:54:00Z</dcterms:modified>
</cp:coreProperties>
</file>